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454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225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1764"/>
      </w:tblGrid>
      <w:tr w:rsidR="007C36E4" w:rsidRPr="005359AB" w14:paraId="6B12997F" w14:textId="77777777" w:rsidTr="00E96812">
        <w:trPr>
          <w:trHeight w:val="432"/>
        </w:trPr>
        <w:tc>
          <w:tcPr>
            <w:tcW w:w="14454" w:type="dxa"/>
            <w:gridSpan w:val="20"/>
            <w:vAlign w:val="center"/>
          </w:tcPr>
          <w:p w14:paraId="70D30924" w14:textId="3FD3566A" w:rsidR="007C36E4" w:rsidRPr="005359AB" w:rsidRDefault="007C36E4" w:rsidP="007C36E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Table </w:t>
            </w:r>
            <w:r w:rsidR="00324E5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. Reporting completeness among included systematic reviews using the AMSTAR-2 tool</w:t>
            </w:r>
          </w:p>
        </w:tc>
      </w:tr>
      <w:tr w:rsidR="005359AB" w:rsidRPr="005359AB" w14:paraId="275ACD91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509B9CFC" w14:textId="77777777" w:rsidR="004B6B7C" w:rsidRPr="005359AB" w:rsidRDefault="004B6B7C" w:rsidP="005359AB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iew ID</w:t>
            </w:r>
          </w:p>
        </w:tc>
        <w:tc>
          <w:tcPr>
            <w:tcW w:w="580" w:type="dxa"/>
            <w:vAlign w:val="center"/>
          </w:tcPr>
          <w:p w14:paraId="7CE25EA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80" w:type="dxa"/>
            <w:vAlign w:val="center"/>
          </w:tcPr>
          <w:p w14:paraId="135687E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*</w:t>
            </w:r>
          </w:p>
        </w:tc>
        <w:tc>
          <w:tcPr>
            <w:tcW w:w="580" w:type="dxa"/>
            <w:vAlign w:val="center"/>
          </w:tcPr>
          <w:p w14:paraId="79A8BBB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80" w:type="dxa"/>
            <w:vAlign w:val="center"/>
          </w:tcPr>
          <w:p w14:paraId="5935BBD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580" w:type="dxa"/>
            <w:vAlign w:val="center"/>
          </w:tcPr>
          <w:p w14:paraId="7D74CE3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580" w:type="dxa"/>
            <w:vAlign w:val="center"/>
          </w:tcPr>
          <w:p w14:paraId="0519333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80" w:type="dxa"/>
            <w:vAlign w:val="center"/>
          </w:tcPr>
          <w:p w14:paraId="32CF517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*</w:t>
            </w:r>
          </w:p>
        </w:tc>
        <w:tc>
          <w:tcPr>
            <w:tcW w:w="580" w:type="dxa"/>
            <w:vAlign w:val="center"/>
          </w:tcPr>
          <w:p w14:paraId="56747BA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580" w:type="dxa"/>
            <w:vAlign w:val="center"/>
          </w:tcPr>
          <w:p w14:paraId="4DB8651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a*</w:t>
            </w:r>
          </w:p>
        </w:tc>
        <w:tc>
          <w:tcPr>
            <w:tcW w:w="580" w:type="dxa"/>
            <w:vAlign w:val="center"/>
          </w:tcPr>
          <w:p w14:paraId="360B491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b*</w:t>
            </w:r>
          </w:p>
        </w:tc>
        <w:tc>
          <w:tcPr>
            <w:tcW w:w="580" w:type="dxa"/>
            <w:vAlign w:val="center"/>
          </w:tcPr>
          <w:p w14:paraId="6A0015D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80" w:type="dxa"/>
            <w:vAlign w:val="center"/>
          </w:tcPr>
          <w:p w14:paraId="2052466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a*</w:t>
            </w:r>
          </w:p>
        </w:tc>
        <w:tc>
          <w:tcPr>
            <w:tcW w:w="580" w:type="dxa"/>
            <w:vAlign w:val="center"/>
          </w:tcPr>
          <w:p w14:paraId="0F629AF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1b*</w:t>
            </w:r>
          </w:p>
        </w:tc>
        <w:tc>
          <w:tcPr>
            <w:tcW w:w="580" w:type="dxa"/>
            <w:vAlign w:val="center"/>
          </w:tcPr>
          <w:p w14:paraId="54E05B4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580" w:type="dxa"/>
            <w:vAlign w:val="center"/>
          </w:tcPr>
          <w:p w14:paraId="3E1BD48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*</w:t>
            </w:r>
          </w:p>
        </w:tc>
        <w:tc>
          <w:tcPr>
            <w:tcW w:w="580" w:type="dxa"/>
            <w:vAlign w:val="center"/>
          </w:tcPr>
          <w:p w14:paraId="4CB4BE9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580" w:type="dxa"/>
            <w:vAlign w:val="center"/>
          </w:tcPr>
          <w:p w14:paraId="4D00A39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5*</w:t>
            </w:r>
          </w:p>
        </w:tc>
        <w:tc>
          <w:tcPr>
            <w:tcW w:w="580" w:type="dxa"/>
            <w:vAlign w:val="center"/>
          </w:tcPr>
          <w:p w14:paraId="2C91821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764" w:type="dxa"/>
            <w:vAlign w:val="center"/>
          </w:tcPr>
          <w:p w14:paraId="6537C3A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confidence</w:t>
            </w:r>
          </w:p>
        </w:tc>
      </w:tr>
      <w:tr w:rsidR="005359AB" w:rsidRPr="005359AB" w14:paraId="178E4C0C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18D07F8" w14:textId="1D110F9E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Amiri 2022</w:t>
            </w:r>
          </w:p>
        </w:tc>
        <w:tc>
          <w:tcPr>
            <w:tcW w:w="580" w:type="dxa"/>
            <w:vAlign w:val="center"/>
          </w:tcPr>
          <w:p w14:paraId="7A779C3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9B0019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03A703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CF1120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74D7B0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2755EF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BC9C03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5E0C42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D18D1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41DA5E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072A23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8C668F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EB5495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BCB22E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B07271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C73DDD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41299A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89DBB5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628D55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00081A4B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FAD277D" w14:textId="7A7E9A23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Bacanoiu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60D0CA9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4F8D72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962B3E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A9CA2B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61B6C1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50DD8D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F45667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4787DF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D85DA1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30D021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515324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9376B9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E26917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8A82CE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6CF27E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43BAE0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09010D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1E3013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CB17CA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2632A1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198873BA" w14:textId="11BBC453" w:rsidR="00823A51" w:rsidRPr="005359AB" w:rsidRDefault="00823A51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Bauernschmidt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D.</w:t>
            </w:r>
            <w:r w:rsidR="000E65C8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580" w:type="dxa"/>
            <w:vAlign w:val="center"/>
          </w:tcPr>
          <w:p w14:paraId="22CC74A6" w14:textId="7C7B90EB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8A3D920" w14:textId="2B7388C6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0CD6BC7" w14:textId="0A52E215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AC9240" w14:textId="11D0388B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E737CBD" w14:textId="368E269B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F85302F" w14:textId="066BE8D2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3964686" w14:textId="74CF71F7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71C7F82" w14:textId="7C15D94D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B548FBE" w14:textId="6D3E50A3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61B4CFC" w14:textId="7A4B215C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06514AB" w14:textId="2F4BC1E8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0D6DC02" w14:textId="085AA1F3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DC3042D" w14:textId="5BED5FF3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D842F2D" w14:textId="3C86D714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12C2DE" w14:textId="1BF5E007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1CA7952" w14:textId="42A02424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F9CFAE2" w14:textId="14974A61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4519480" w14:textId="599EBB13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8BAD3FB" w14:textId="5E9CF348" w:rsidR="00823A51" w:rsidRPr="005359AB" w:rsidRDefault="006236F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5ADE66F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8A77A14" w14:textId="500D27C2" w:rsidR="00CD15CB" w:rsidRPr="005359AB" w:rsidRDefault="009621E1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Beishon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L.C. </w:t>
            </w:r>
            <w:r w:rsidR="00A7200C" w:rsidRPr="005359A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80" w:type="dxa"/>
            <w:vAlign w:val="center"/>
          </w:tcPr>
          <w:p w14:paraId="0C032557" w14:textId="7F27BFF6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FBC2670" w14:textId="32FC3F99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01B7A7F" w14:textId="1220948C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9370B83" w14:textId="06EF68AC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FC19554" w14:textId="298F4F99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08A9135" w14:textId="79ED7480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F161FD" w14:textId="259B3D20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D49088B" w14:textId="4F84BA62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5D989FA" w14:textId="3CD147F6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58EE840" w14:textId="43C27252" w:rsidR="00CD15CB" w:rsidRPr="005359AB" w:rsidRDefault="00FA584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670D470" w14:textId="2BBCF27D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192A9D4" w14:textId="08419C7B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289D506" w14:textId="629C9DE5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CBE2B0F" w14:textId="2DA64F3B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686BD28" w14:textId="08BBBB4E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A139826" w14:textId="250D4EFE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CC0C3DE" w14:textId="0A9C2DD5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A27023A" w14:textId="249709C4" w:rsidR="00CD15CB" w:rsidRPr="005359AB" w:rsidRDefault="0071706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58D3818" w14:textId="40550D55" w:rsidR="00CD15CB" w:rsidRPr="005359AB" w:rsidRDefault="0089029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5359AB" w:rsidRPr="005359AB" w14:paraId="7F8E3F29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2264A5F" w14:textId="59B9E445" w:rsidR="00CD15CB" w:rsidRPr="005359AB" w:rsidRDefault="00EB227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Binng, Davina</w:t>
            </w:r>
            <w:r w:rsidR="001904F1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580" w:type="dxa"/>
            <w:vAlign w:val="center"/>
          </w:tcPr>
          <w:p w14:paraId="11FFDFDA" w14:textId="036F041D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03B70A9" w14:textId="54FD7E96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35DD24C" w14:textId="1BEE2739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1596B59" w14:textId="1A636A4F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E7828F2" w14:textId="72F21FCE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2C7B02C" w14:textId="4DBB0A23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1BE3CCF" w14:textId="1B80B490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A2FAD36" w14:textId="171809F4" w:rsidR="00CD15CB" w:rsidRPr="005359AB" w:rsidRDefault="00E806D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214CC8D" w14:textId="3BD3621C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2F8388F" w14:textId="376799F3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79E78D4" w14:textId="1C89C796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58E1D4F" w14:textId="4A606103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8070D55" w14:textId="2CA207FA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197411C" w14:textId="577636A7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2A990BC" w14:textId="6D1B83C0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E2253AA" w14:textId="36903255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5F07E27" w14:textId="54E7C8A9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6249B26" w14:textId="5B09D6CE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560D9BE" w14:textId="21ABDA08" w:rsidR="00CD15CB" w:rsidRPr="005359AB" w:rsidRDefault="00A75BC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71649A3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CD37720" w14:textId="686DB60B" w:rsidR="00D74AD8" w:rsidRPr="005359AB" w:rsidRDefault="00D36FCF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Boyle L.D.</w:t>
            </w:r>
            <w:r w:rsidR="001C45BD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478DCF4E" w14:textId="76B245F1" w:rsidR="00D74AD8" w:rsidRPr="005359AB" w:rsidRDefault="001C45B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656C485" w14:textId="30321B33" w:rsidR="00D74AD8" w:rsidRPr="005359AB" w:rsidRDefault="001C45B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9BDEC58" w14:textId="0D4A35B1" w:rsidR="00D74AD8" w:rsidRPr="005359AB" w:rsidRDefault="001C45B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620D77E" w14:textId="72FA89AF" w:rsidR="00D74AD8" w:rsidRPr="005359AB" w:rsidRDefault="001C45B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4F7C95A" w14:textId="1080FC3B" w:rsidR="00D74AD8" w:rsidRPr="005359AB" w:rsidRDefault="001C45B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0F44D99" w14:textId="3F592E70" w:rsidR="00D74AD8" w:rsidRPr="005359AB" w:rsidRDefault="001C45B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751C07F" w14:textId="5B5751B5" w:rsidR="00D74AD8" w:rsidRPr="005359AB" w:rsidRDefault="001C45B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652A0C7" w14:textId="610B0F72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AEEC790" w14:textId="005C815A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56AADEA" w14:textId="77DB139D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9EB23E" w14:textId="2A8C578A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B28ABE5" w14:textId="58CDB611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25752F3" w14:textId="1C5217A0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B15F757" w14:textId="5962455B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4BE8DE2" w14:textId="38F05593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D5609AB" w14:textId="3F0B8B6B" w:rsidR="00D74AD8" w:rsidRPr="005359AB" w:rsidRDefault="007448A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8BDB48B" w14:textId="00D4558E" w:rsidR="00D74AD8" w:rsidRPr="005359AB" w:rsidRDefault="00DE58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0C42705" w14:textId="12CE5441" w:rsidR="00D74AD8" w:rsidRPr="005359AB" w:rsidRDefault="00DE58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0199B39" w14:textId="46D511B3" w:rsidR="00D74AD8" w:rsidRPr="005359AB" w:rsidRDefault="00DE58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C892D2B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51E559E1" w14:textId="0A7B5658" w:rsidR="004B6B7C" w:rsidRPr="005359AB" w:rsidRDefault="00DF6F73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Brims L. 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580" w:type="dxa"/>
            <w:vAlign w:val="center"/>
          </w:tcPr>
          <w:p w14:paraId="66B5F42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D63E3A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C21E1C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ADE594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F14643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C55873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83239A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9D9A2B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D4510E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DA6BC5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09465E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16BC1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B39ADE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ED0FC3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269860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5479A8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6FFFAB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54332B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4DFDCC0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7E2C0652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5596916D" w14:textId="3D249441" w:rsidR="001266CF" w:rsidRPr="005359AB" w:rsidRDefault="00E5282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Brito S.A.F. </w:t>
            </w:r>
            <w:r w:rsidR="001266CF" w:rsidRPr="005359A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80" w:type="dxa"/>
            <w:vAlign w:val="center"/>
          </w:tcPr>
          <w:p w14:paraId="0C55F564" w14:textId="2A366E2A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8B3BB4B" w14:textId="2CD1B2A3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2250E68" w14:textId="4D4F8D7C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2A65D4F" w14:textId="41B03ECF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3567C04" w14:textId="708F7EAE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7E0678A" w14:textId="17B3CA8D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6F0FAEB" w14:textId="0B9C9289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5D6BE6B" w14:textId="0BDC4E72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A53FFC9" w14:textId="0928B807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388B7F6" w14:textId="0403567B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F06083F" w14:textId="5CB00960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577355A" w14:textId="72FF1915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94676B8" w14:textId="1814BF7F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F452D16" w14:textId="67B707D0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BDF8054" w14:textId="5054D06D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84B0077" w14:textId="2B76EABD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05DA8EC" w14:textId="13F995FD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42661D2" w14:textId="1F251239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4F8360F9" w14:textId="5AA0B685" w:rsidR="001266CF" w:rsidRPr="005359AB" w:rsidRDefault="001266C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717A6C4E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9FB7E22" w14:textId="385DC97B" w:rsidR="004B6B7C" w:rsidRPr="005359AB" w:rsidRDefault="00C91CD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Caprioli T. 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80" w:type="dxa"/>
            <w:vAlign w:val="center"/>
          </w:tcPr>
          <w:p w14:paraId="4022D26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2EF144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8E9FDF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C02D6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E9B292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185A6D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F5F37E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2EFE3DE" w14:textId="1F87BDCF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805A4C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B8F13B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F396B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DE9B87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A5723E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C08E08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B9AA13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628874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DAEB8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88AD5E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13C4D9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0063DDC1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099D83D" w14:textId="10D3F83E" w:rsidR="004B6B7C" w:rsidRPr="005359AB" w:rsidRDefault="009C7256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arotenuto A.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29093ED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2BD0ED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9EFCED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FDF308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056634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D2B23E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0E67D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2B13DD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49DA86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F51A48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A226CC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5B2A5B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18C3E8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C470A0C" w14:textId="06403433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C593BC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65673A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DA03A1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6E07AF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CD91E1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42F8354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123EEB97" w14:textId="58763084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orbett A</w:t>
            </w:r>
            <w:r w:rsidR="008228D1" w:rsidRPr="005359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580" w:type="dxa"/>
            <w:vAlign w:val="center"/>
          </w:tcPr>
          <w:p w14:paraId="12E0B55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19A406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5A675D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E046A4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A6E6BE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92E60A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33E911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2507EC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51BD82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8403DC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38F3E4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954359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98532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4BB81B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86D502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4A8EB3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F54914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A55DA5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AA4E52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45191C4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720C766" w14:textId="0A4D53C6" w:rsidR="004B6B7C" w:rsidRPr="005359AB" w:rsidRDefault="00B62089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Costanzo M.C. 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  <w:r w:rsidR="001654B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580" w:type="dxa"/>
            <w:vAlign w:val="center"/>
          </w:tcPr>
          <w:p w14:paraId="4F8E6F6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654394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8262C7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B858D2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D83FD0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B8F182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B9DD6B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1425EA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A360D6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6ACEF0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359B10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2E97E8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2A8269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7DC1F2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2A407E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9CF7EC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840A1E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28F87B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757245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FC0C46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F5ED35D" w14:textId="7BAC1346" w:rsidR="004B6B7C" w:rsidRPr="005359AB" w:rsidRDefault="000E01B9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otelli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M .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80" w:type="dxa"/>
            <w:vAlign w:val="center"/>
          </w:tcPr>
          <w:p w14:paraId="23DF957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376BC3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D207C9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257FC6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479DB1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1D6267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F8E96D9" w14:textId="43EF75C3" w:rsidR="004B6B7C" w:rsidRPr="005359AB" w:rsidRDefault="00BA19A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C3DC0B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8176B6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57FFB00" w14:textId="2134E644" w:rsidR="004B6B7C" w:rsidRPr="005359AB" w:rsidRDefault="00BA19A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9CD0BC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490CB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F7A5A6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3EB97B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027D69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61396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E3DB5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76277E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79F27A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8721C03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113B66C8" w14:textId="6FB419A0" w:rsidR="004B6B7C" w:rsidRPr="005359AB" w:rsidRDefault="004D4B84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oumoundouros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C.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2EE2C57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CBD887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E2A411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60EBCE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E70FB2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F60B55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C1A2CE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338EF9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A4C0F4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2F3033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FCF287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94FAAF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05E480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BFF0CC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299803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5D87C9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D31B3E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6CFA47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6E4894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30053B8C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CA98F09" w14:textId="741C8FB8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D’onofrio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G</w:t>
            </w:r>
            <w:r w:rsidR="00D6642A" w:rsidRPr="005359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580" w:type="dxa"/>
            <w:vAlign w:val="center"/>
          </w:tcPr>
          <w:p w14:paraId="7FE10DF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7E23B7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10F41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6FF8E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8ADAA9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9770EF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7851F7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91447D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A14940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2801F9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47F90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C289AD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CC81CA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3FF9BD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0096B7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46D1D4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908431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D01D81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ACAC57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0C88560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5EE65B1C" w14:textId="2FDF290E" w:rsidR="00051E59" w:rsidRPr="005359AB" w:rsidRDefault="00051E59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Daly Lynn</w:t>
            </w:r>
            <w:r w:rsidR="00203612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J.</w:t>
            </w:r>
            <w:r w:rsidR="00370C83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E652B5" w:rsidRPr="005359A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580" w:type="dxa"/>
            <w:vAlign w:val="center"/>
          </w:tcPr>
          <w:p w14:paraId="4642267A" w14:textId="27AF5C1F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2CADFF9" w14:textId="0D6DCAD0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BFF4280" w14:textId="480A395C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AA709D5" w14:textId="4B474B8F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531086C" w14:textId="092A99E6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51CDB1F" w14:textId="425EC414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F0EFD78" w14:textId="19DFBB28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D1EA9D3" w14:textId="16D19141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C65FD8F" w14:textId="371BB95C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FBD452A" w14:textId="3DA2DCDF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B1363E1" w14:textId="2C001C19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1EB7FE3" w14:textId="68814652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295F670" w14:textId="6C5ADD76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E1C11C2" w14:textId="0B5702D4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5E22EF8" w14:textId="24143989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130C4BA" w14:textId="0DE41B20" w:rsidR="00051E59" w:rsidRPr="005359AB" w:rsidRDefault="0060008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6F7C4F3" w14:textId="294EE13C" w:rsidR="00051E59" w:rsidRPr="005359AB" w:rsidRDefault="00EE6EB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A4B6CA8" w14:textId="268BCE9A" w:rsidR="00051E59" w:rsidRPr="005359AB" w:rsidRDefault="00EE6EB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2A9427D3" w14:textId="76442A17" w:rsidR="00051E59" w:rsidRPr="005359AB" w:rsidRDefault="00EE6EB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9063DB4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53CA25E0" w14:textId="5EB63DBB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Dam A</w:t>
            </w:r>
            <w:r w:rsidR="00203612" w:rsidRPr="005359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203612" w:rsidRPr="005359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H 2016</w:t>
            </w:r>
          </w:p>
        </w:tc>
        <w:tc>
          <w:tcPr>
            <w:tcW w:w="580" w:type="dxa"/>
            <w:vAlign w:val="center"/>
          </w:tcPr>
          <w:p w14:paraId="0D1BEF2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B33AF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DE8B56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383C3F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10210F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751574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68D20B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F2C1C7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A4CC5F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E5277A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CC632D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A9939D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34D084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D4392D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4641B8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F815F2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12BB20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459C17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25F9C9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87E529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0BDC75A" w14:textId="106B1716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Di Lorito</w:t>
            </w:r>
            <w:r w:rsidR="008F47D3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C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2B958A1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2DF1EE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4B20EA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DE95BD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C73FC0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8994F1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C7D2E4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96547B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D7CFCD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EFD8BC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FE7C41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95B1AD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721C4E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58BDC7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1956F1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CD37F2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8C0CA2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196BE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4" w:type="dxa"/>
            <w:vAlign w:val="center"/>
          </w:tcPr>
          <w:p w14:paraId="354E50C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0E25240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1333256" w14:textId="57078AF9" w:rsidR="004B6B7C" w:rsidRPr="005359AB" w:rsidRDefault="000764E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Egan K.J. 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18</w:t>
            </w:r>
          </w:p>
        </w:tc>
        <w:tc>
          <w:tcPr>
            <w:tcW w:w="580" w:type="dxa"/>
            <w:vAlign w:val="center"/>
          </w:tcPr>
          <w:p w14:paraId="641EF20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2378F6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885E16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24E49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9633DD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F49378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6E413C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6D79C1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88D418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16CF7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C21439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32B0FB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607804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8D0191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25FE2F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3932CD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02C31C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A7DD0C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67BEE19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094DD723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99C956B" w14:textId="576B543D" w:rsidR="00DC657E" w:rsidRPr="005359AB" w:rsidRDefault="00DC657E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Eaglestone G.</w:t>
            </w:r>
            <w:r w:rsidR="00370C83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676D3" w:rsidRPr="005359AB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657881" w:rsidRPr="005359AB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80" w:type="dxa"/>
            <w:vAlign w:val="center"/>
          </w:tcPr>
          <w:p w14:paraId="371D23DB" w14:textId="5BA54393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3F5574E" w14:textId="6E1E401B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62347DE" w14:textId="198E469E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288E54B" w14:textId="0237EA27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8D13953" w14:textId="361E89F9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D90FF25" w14:textId="4C9FEAF4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E98E7AF" w14:textId="2E0566C9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AFD1C16" w14:textId="20450630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B2B46F7" w14:textId="2BC1A298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64E5CCD" w14:textId="6C49D9FC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74B13F8" w14:textId="683C8484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649CF5C" w14:textId="532D6D04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8A4D416" w14:textId="18EB6E06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6693DC2" w14:textId="6A1D8C32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E733FA7" w14:textId="0A985413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65DAD07" w14:textId="10DE24B0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2C3CAB3" w14:textId="60301E67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C43F0BF" w14:textId="310B3C72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577A04E" w14:textId="446BCF5C" w:rsidR="00DC657E" w:rsidRPr="005359AB" w:rsidRDefault="00743D5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9693A00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57A31A6" w14:textId="39B91B73" w:rsidR="004B6B7C" w:rsidRPr="005359AB" w:rsidRDefault="0069533B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l-Saifi N. 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80" w:type="dxa"/>
            <w:vAlign w:val="center"/>
          </w:tcPr>
          <w:p w14:paraId="5BCF835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2EDCEB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81FE18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1ACCF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1369F1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781EA0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DFC02F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80B3B5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1F1331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D416D7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210667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A37919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0D9F83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514616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9EA475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BFF66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E5BA0E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C39C56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4F57767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777BDA31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36D308A" w14:textId="6D7494A8" w:rsidR="00F57D23" w:rsidRPr="005359AB" w:rsidRDefault="00F57D23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Elbaz</w:t>
            </w:r>
            <w:r w:rsidR="00203612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S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0EEBDE46" w14:textId="08846327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9BAE97E" w14:textId="59DC9107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29C33E1" w14:textId="7DB4ACC7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D7F25EB" w14:textId="17555C6F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1DE606B" w14:textId="40C7D7D4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B25BD9E" w14:textId="4DAFC11F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1E81A96" w14:textId="6A90ABAF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050AB35" w14:textId="4B174838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1C4EB5E" w14:textId="573A588B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A864A32" w14:textId="7463C248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CD919DC" w14:textId="322132AD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FC1E185" w14:textId="3EA1EDB1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BF56190" w14:textId="652866C8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FACBEA2" w14:textId="59FBEB6F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11A274A" w14:textId="3083E6EE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36224F0" w14:textId="4F3EF7A0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72FE9F9" w14:textId="3DAE93AF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42FC6AD" w14:textId="6D648341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67E5D727" w14:textId="440C36EB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7C4E667B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171773AE" w14:textId="2C77E9F8" w:rsidR="00F57D23" w:rsidRPr="005359AB" w:rsidRDefault="005F44F9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Elliott E. </w:t>
            </w:r>
            <w:r w:rsidR="00F57D23" w:rsidRPr="005359AB">
              <w:rPr>
                <w:rFonts w:ascii="Times New Roman" w:hAnsi="Times New Roman" w:cs="Times New Roman"/>
                <w:sz w:val="18"/>
                <w:szCs w:val="18"/>
              </w:rPr>
              <w:t>2020</w:t>
            </w:r>
          </w:p>
        </w:tc>
        <w:tc>
          <w:tcPr>
            <w:tcW w:w="580" w:type="dxa"/>
            <w:vAlign w:val="center"/>
          </w:tcPr>
          <w:p w14:paraId="79BDA237" w14:textId="5D002AC7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B05072C" w14:textId="6A75F818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AF1121B" w14:textId="4ABBAED3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D5057AB" w14:textId="1D2EA308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E402E5C" w14:textId="21311D3C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F3F6733" w14:textId="743B4A87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E66D909" w14:textId="21A7250A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A0E904" w14:textId="2444BE30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A180183" w14:textId="7C40EAD6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5FEEE3C" w14:textId="617E04CF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0063FFF" w14:textId="3A8B56C9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D20F6D" w14:textId="0E8D31D7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7A690C1" w14:textId="59BDD042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C0C12E1" w14:textId="61EB54EF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63D289E" w14:textId="1C263050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34BF7EF" w14:textId="00183E97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473710D" w14:textId="3D25CBF2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C4E8C7" w14:textId="6E0DD961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C22C0E2" w14:textId="24595D3E" w:rsidR="00F57D23" w:rsidRPr="005359AB" w:rsidRDefault="00F57D2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418962E5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4E312BB" w14:textId="0F578904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Elvish R</w:t>
            </w:r>
            <w:r w:rsidR="00240B57" w:rsidRPr="005359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580" w:type="dxa"/>
            <w:vAlign w:val="center"/>
          </w:tcPr>
          <w:p w14:paraId="165245A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D4720E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CC7680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8EEFAC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318B35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A5BA4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1E8C25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974371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A71F24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0694D5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2C9B70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F7EB9D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BAC5F7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ED6794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4F82D2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FE820A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738B1E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50ED19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4" w:type="dxa"/>
            <w:vAlign w:val="center"/>
          </w:tcPr>
          <w:p w14:paraId="448BC82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F4824C6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EA3BAEA" w14:textId="2C302197" w:rsidR="004B6B7C" w:rsidRPr="005359AB" w:rsidRDefault="00557B08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Etxeberria I.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7A46870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EB750E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9A8098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E828F3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1BDA8B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3FD7B7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E769D6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809CE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C11389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BB5DD4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AF73C3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9CD1B9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CA91A9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E6E1AD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108EAA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E1F9B4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D94E7F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494655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BFFCC2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7F225D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DB79EA3" w14:textId="36B50F5A" w:rsidR="004B6B7C" w:rsidRPr="005359AB" w:rsidRDefault="00AF093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Ferreira Santana, R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580" w:type="dxa"/>
            <w:vAlign w:val="center"/>
          </w:tcPr>
          <w:p w14:paraId="384DC3D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A5E9C8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A7618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254346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36B498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5EFBDE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954C07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368CA5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626F9B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045DAD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2E90E0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1CAC9B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BA8BE9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3A50D5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DFD6B9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E15676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62CDBD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1F9D57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4" w:type="dxa"/>
            <w:vAlign w:val="center"/>
          </w:tcPr>
          <w:p w14:paraId="787E14D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3C221F5D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FA289B0" w14:textId="2C3924BB" w:rsidR="004B6B7C" w:rsidRPr="005359AB" w:rsidRDefault="00162CD8" w:rsidP="009F51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Folder N. 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2</w:t>
            </w:r>
            <w:r w:rsidR="009F510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580" w:type="dxa"/>
            <w:vAlign w:val="center"/>
          </w:tcPr>
          <w:p w14:paraId="598903F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869410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8F10C9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27C4BA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56E2C7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EABB36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C0F6EA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714177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8D414A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B2A2DC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C2A171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5C4760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CF14FA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08A64D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84C0A9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3E0A7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F2403A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3AD96C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457F350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491FE154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41A1A1E" w14:textId="2A7F3A4E" w:rsidR="004B6B7C" w:rsidRPr="005359AB" w:rsidRDefault="000E5C59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Gaigher J.M.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7868908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E7D0AD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E14DF4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1C74B9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AC9A2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9A3AFE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79F1B0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DDE03D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947010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3FFA89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1F4498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3B6A12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0523E5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E2DBD1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BBCB58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18D24D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CBC88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AD92DF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4" w:type="dxa"/>
            <w:vAlign w:val="center"/>
          </w:tcPr>
          <w:p w14:paraId="18C498A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46F67C2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7143DFD" w14:textId="258CE5EC" w:rsidR="004B6B7C" w:rsidRPr="005359AB" w:rsidRDefault="00B27BC8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Gentry M.T. 2019</w:t>
            </w:r>
          </w:p>
        </w:tc>
        <w:tc>
          <w:tcPr>
            <w:tcW w:w="580" w:type="dxa"/>
            <w:vAlign w:val="center"/>
          </w:tcPr>
          <w:p w14:paraId="0E9AF10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91D2C0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F2FC36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667B6E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3E0CB7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1EB086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0AEEFC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23259E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0B0936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113494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BF0175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4BC54E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812C65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350B57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A4DEA8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A2BDAA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F70BBD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2E332B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11CBFC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9A46B02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905C0DA" w14:textId="01E556E3" w:rsidR="004B6B7C" w:rsidRPr="005359AB" w:rsidRDefault="004B6B7C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Gonella S</w:t>
            </w:r>
            <w:r w:rsidR="00242B94" w:rsidRPr="005359AB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6CC46AF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647BA9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8CD929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17C6D2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D73B4D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AEDE09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2CCFEB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D542C0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12A3DA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C8BBDD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7FE548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2FD385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7688E6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12C8D1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52D8CB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F7B13E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FB773B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BDE760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063399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63FD4105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3AA04F8" w14:textId="1093DB76" w:rsidR="004B6B7C" w:rsidRPr="005359AB" w:rsidRDefault="0080608B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Gonzalez-Fraile E. 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580" w:type="dxa"/>
            <w:vAlign w:val="center"/>
          </w:tcPr>
          <w:p w14:paraId="4C8D5E6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66AA998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4F91DD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F9762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43580F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3A2622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79CF9E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C2C6E3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F8DC0A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C256E4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303C9C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36064B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4043AF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155D217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469B27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5EF7D1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F9E54EA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82C570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81335A2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359AB" w:rsidRPr="005359AB" w14:paraId="5E249556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5B44D5D" w14:textId="6354C590" w:rsidR="004B6B7C" w:rsidRPr="005359AB" w:rsidRDefault="00BD229F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Graven L.J.</w:t>
            </w:r>
            <w:r w:rsidR="004B6B7C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71089584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15CD3A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1307A53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D16EB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C91FF0E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7F2B75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5707D2B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7E981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E9C758D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35696F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BEA350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3024430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8FEA0B6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B680D3C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1D07A3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5EDB995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BF55541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DD48D6F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E42A799" w14:textId="77777777" w:rsidR="004B6B7C" w:rsidRPr="005359AB" w:rsidRDefault="004B6B7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81EF311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AF1E6C3" w14:textId="595A9630" w:rsidR="00E67D35" w:rsidRPr="005359AB" w:rsidRDefault="004F3763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Hailey D. 2008</w:t>
            </w:r>
          </w:p>
        </w:tc>
        <w:tc>
          <w:tcPr>
            <w:tcW w:w="580" w:type="dxa"/>
            <w:vAlign w:val="center"/>
          </w:tcPr>
          <w:p w14:paraId="5D2ECA43" w14:textId="6204350E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7125D41" w14:textId="56744E86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6907C8D" w14:textId="46F54EDC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0070351" w14:textId="4BDF2224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81708F4" w14:textId="4A2D9F36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6BF39E7" w14:textId="5341B62E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11D34C7" w14:textId="1AF6DB34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87E724F" w14:textId="0B44213A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5F42D7F" w14:textId="4FBB5E8C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3823115" w14:textId="62270EB4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4A1EB90" w14:textId="0F6BF42C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2D6D3BF" w14:textId="3B82FB39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6861775" w14:textId="2AEC9F3D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13ED1E0" w14:textId="52A59F5B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2064748" w14:textId="36DF48BD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5E964E2" w14:textId="2EF65CF8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CFEFC4" w14:textId="3C59558F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52E1EDA" w14:textId="4A342305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5625334" w14:textId="14D7A8B9" w:rsidR="00E67D35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6501B3A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24F11C9" w14:textId="5E3E1632" w:rsidR="00455BC8" w:rsidRPr="005359AB" w:rsidRDefault="00FD7A08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Hunter M.B.</w:t>
            </w:r>
            <w:r w:rsidR="00E67D35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5E6A3059" w14:textId="02B65084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ACDBF7E" w14:textId="273B9ADE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2381399" w14:textId="34B0F1FF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C54B1B8" w14:textId="034088BA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832B137" w14:textId="5DC9E6D0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BC56EDC" w14:textId="25A8AFF4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03ACCA2" w14:textId="5372EDD2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AC92D1B" w14:textId="10C1E900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2D43EE0" w14:textId="78F7D8F9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37CD797" w14:textId="574BC091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76788E3" w14:textId="10275B1D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9FB2C75" w14:textId="18CBC2E5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3E53CA1" w14:textId="1D3B72F0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C53A1D7" w14:textId="1C0B96BB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F74752C" w14:textId="03A24979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1BFD813" w14:textId="03E949A7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D1287E" w14:textId="5604D984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E0B5093" w14:textId="27C5A6BA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31EF955" w14:textId="16D3ED37" w:rsidR="00455BC8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4BBB7B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4342571" w14:textId="11CE2E24" w:rsidR="00FD1C83" w:rsidRPr="005359AB" w:rsidRDefault="00FD1C83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Jackson</w:t>
            </w:r>
            <w:r w:rsidR="00D55F6D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D. 2016</w:t>
            </w:r>
          </w:p>
        </w:tc>
        <w:tc>
          <w:tcPr>
            <w:tcW w:w="580" w:type="dxa"/>
            <w:vAlign w:val="center"/>
          </w:tcPr>
          <w:p w14:paraId="3F8D39AA" w14:textId="5B4012FF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7EA11E4" w14:textId="4425AD6F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9BD1737" w14:textId="747B4B45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6308C72" w14:textId="39038F00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F88C7BB" w14:textId="5891D36E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D63345D" w14:textId="6D691A65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1DCAF0C" w14:textId="7426830F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344257" w14:textId="047EC5B9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1E1DB80" w14:textId="265369A4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0AE7373" w14:textId="69087A10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F8FD43A" w14:textId="053FAE94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BCD908E" w14:textId="180ADDCB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82F8F78" w14:textId="2BBC0558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39FE069" w14:textId="2DBEBD1F" w:rsidR="00FD1C83" w:rsidRPr="005359AB" w:rsidRDefault="00E67D3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770F2B0" w14:textId="20BC1069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31B1BEA" w14:textId="69CE4BD5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20A888B" w14:textId="77334FE4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925209B" w14:textId="068CC2C3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0609834" w14:textId="7E3718D2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790BD5D9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8EAB372" w14:textId="24BE1387" w:rsidR="00FD1C83" w:rsidRPr="005359AB" w:rsidRDefault="00852917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Kishita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N.</w:t>
            </w:r>
            <w:r w:rsidR="00D307C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580" w:type="dxa"/>
            <w:vAlign w:val="center"/>
          </w:tcPr>
          <w:p w14:paraId="6EF2F32E" w14:textId="22C031D8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9681296" w14:textId="334EAB9A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9DED78" w14:textId="6C1A0C68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DABDA80" w14:textId="3E5AED57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4EA4C65" w14:textId="414FEA50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B81AE1C" w14:textId="31DCD262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90145D4" w14:textId="7F7FD2D6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0E0D82B" w14:textId="65C868C1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CD1B0BB" w14:textId="5467AE9F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375B7DE" w14:textId="28A2E2EE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61BB9DB" w14:textId="0BE87DC9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0B5EA36" w14:textId="712E39C5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E709C9" w14:textId="156B2BC9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36F3AA3" w14:textId="4B7B832E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295828" w14:textId="5C644849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627C14F" w14:textId="0E360ACA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2FD82D" w14:textId="4A489AEF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C852684" w14:textId="5E6C9B76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B236CA5" w14:textId="4A009392" w:rsidR="00FD1C83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969179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683D959" w14:textId="26BFCF18" w:rsidR="00FA380B" w:rsidRPr="005359AB" w:rsidRDefault="000D6C79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Kruse, Clemens Scott </w:t>
            </w:r>
            <w:r w:rsidR="00D307C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580" w:type="dxa"/>
            <w:vAlign w:val="center"/>
          </w:tcPr>
          <w:p w14:paraId="0B35F211" w14:textId="4C57106E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F943BA3" w14:textId="3BA0E542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4C09E4D" w14:textId="2687E560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C85D1C1" w14:textId="467769E5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4CCB487" w14:textId="6E263DBF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C366998" w14:textId="4C1BB422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7DE228" w14:textId="5DDA5DFB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E59EEC6" w14:textId="1D545A06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B29FE64" w14:textId="480E6AFA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51121B6" w14:textId="6C2AC7A4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4725CC" w14:textId="4039E214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D81E56A" w14:textId="101332F8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B4AF956" w14:textId="7C26FC6A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64C2C62" w14:textId="045B938F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34FAB21" w14:textId="48388487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264F0D3" w14:textId="3B4115FF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5778E57" w14:textId="4C33C32F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69C8896" w14:textId="78D3CB7F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E3098F7" w14:textId="2503A12A" w:rsidR="00FA380B" w:rsidRPr="005359AB" w:rsidRDefault="00D307C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336C74BD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AAF2AE1" w14:textId="0712DF64" w:rsidR="00FA380B" w:rsidRPr="005359AB" w:rsidRDefault="00853FE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Kruse, Clemens Scott</w:t>
            </w:r>
            <w:r w:rsidR="00667EB4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580" w:type="dxa"/>
            <w:vAlign w:val="center"/>
          </w:tcPr>
          <w:p w14:paraId="7D0CA2DF" w14:textId="3677D968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8D13A7F" w14:textId="2EDC3842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BE1325" w14:textId="51670EC6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FF159B1" w14:textId="79AE90C0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90AC0AE" w14:textId="38F41940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C8EA3D6" w14:textId="07797DB3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7300D4E" w14:textId="5AD80083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97B2487" w14:textId="2B987C2E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4353BEB" w14:textId="13E0BB58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9485701" w14:textId="2F7FCF26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73E706B" w14:textId="553AB6C6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16B9568" w14:textId="4882BF31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4F9D22" w14:textId="5AED9EE7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44BFFFC" w14:textId="68F5F788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2A85033" w14:textId="3F2600A9" w:rsidR="00FA380B" w:rsidRPr="005359AB" w:rsidRDefault="004660F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E196C5A" w14:textId="25A0599C" w:rsidR="00FA380B" w:rsidRPr="005359AB" w:rsidRDefault="001961A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05E788A" w14:textId="139A89AB" w:rsidR="00FA380B" w:rsidRPr="005359AB" w:rsidRDefault="001961A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3430752" w14:textId="6408F157" w:rsidR="00FA380B" w:rsidRPr="005359AB" w:rsidRDefault="001961A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D7CAFAD" w14:textId="15D9E011" w:rsidR="00FA380B" w:rsidRPr="005359AB" w:rsidRDefault="001961AE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37A1F14" w14:textId="77777777" w:rsidTr="005359AB">
        <w:trPr>
          <w:trHeight w:val="140"/>
        </w:trPr>
        <w:tc>
          <w:tcPr>
            <w:tcW w:w="2250" w:type="dxa"/>
            <w:vAlign w:val="center"/>
          </w:tcPr>
          <w:p w14:paraId="6D631708" w14:textId="4B1826DF" w:rsidR="00FA380B" w:rsidRPr="005359AB" w:rsidRDefault="00340DFB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Kwan R.Y.-C.</w:t>
            </w:r>
            <w:r w:rsidR="008F7607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580" w:type="dxa"/>
            <w:vAlign w:val="center"/>
          </w:tcPr>
          <w:p w14:paraId="0D779082" w14:textId="638A968C" w:rsidR="00FA380B" w:rsidRPr="005359AB" w:rsidRDefault="00406D7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EEF95C8" w14:textId="56BE6A3A" w:rsidR="00FA380B" w:rsidRPr="005359AB" w:rsidRDefault="00406D7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851E93C" w14:textId="61FE0617" w:rsidR="00FA380B" w:rsidRPr="005359AB" w:rsidRDefault="00406D75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96D5287" w14:textId="48CC4CF2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203D392" w14:textId="60B0AB84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7D8494D" w14:textId="74B0CB5B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F80F0D4" w14:textId="3D764B2F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0A3EE66" w14:textId="7E2F1DEA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BFDA2C8" w14:textId="1DF06A80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C5AC9CA" w14:textId="2B326EC4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1FC4364" w14:textId="48D02CDE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5B23AA8" w14:textId="063F9CAF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1810504" w14:textId="03DFBDFB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DAA36F4" w14:textId="31BDCBD7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60B19F0" w14:textId="5941D789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2EEEA38" w14:textId="3164F22C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29C64FA" w14:textId="2E5F1CD0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4DA7D3F" w14:textId="11E11D79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D03BD19" w14:textId="38138643" w:rsidR="00FA380B" w:rsidRPr="005359AB" w:rsidRDefault="00615A0C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EFC97CD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D810603" w14:textId="4AC1EC93" w:rsidR="00FA380B" w:rsidRPr="005359AB" w:rsidRDefault="00F03721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ee D.-C.A.</w:t>
            </w:r>
            <w:r w:rsidR="00987D24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580" w:type="dxa"/>
            <w:vAlign w:val="center"/>
          </w:tcPr>
          <w:p w14:paraId="19D06C19" w14:textId="4308073C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BCFA7BD" w14:textId="260A51EE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862E164" w14:textId="74F5D5B9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46D8A2E" w14:textId="1615183D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95AB9D1" w14:textId="424FA3B8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89735C1" w14:textId="04488F3B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BF61B1B" w14:textId="6EAB858D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B7ACD86" w14:textId="452F5820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12B6B1E" w14:textId="44549EAA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9B924C8" w14:textId="7D57ADD4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EC4E00D" w14:textId="27B4A88F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1D432EE" w14:textId="58B34A3E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4B2B6FF" w14:textId="6F726B9D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72302A4" w14:textId="13975741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5293BA5" w14:textId="2FFB1DC6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9E222A0" w14:textId="4FB20181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572D5E" w14:textId="68120608" w:rsidR="00FA380B" w:rsidRPr="005359AB" w:rsidRDefault="008D6840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2742F70" w14:textId="0407FE68" w:rsidR="00FA380B" w:rsidRPr="005359AB" w:rsidRDefault="008D6840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E4CAFAE" w14:textId="15AA583E" w:rsidR="00FA380B" w:rsidRPr="005359AB" w:rsidRDefault="00987D2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71C52EC9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C4215EE" w14:textId="3AC212F8" w:rsidR="0048379E" w:rsidRPr="005359AB" w:rsidRDefault="00C97558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eng M.</w:t>
            </w:r>
            <w:r w:rsidR="00FB52D1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0</w:t>
            </w:r>
          </w:p>
        </w:tc>
        <w:tc>
          <w:tcPr>
            <w:tcW w:w="580" w:type="dxa"/>
            <w:vAlign w:val="center"/>
          </w:tcPr>
          <w:p w14:paraId="4E5029C2" w14:textId="0AE8F9A5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45ED4FC" w14:textId="26BDD8AE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51DBBC2" w14:textId="5C2E455B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0B8F731" w14:textId="76278C19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2EFD411" w14:textId="66368554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5A74BAB" w14:textId="54A5D73C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E0EC180" w14:textId="793EEBF7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722384B" w14:textId="7DEF5465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6D68B8E" w14:textId="618595A9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FB4BF99" w14:textId="5CCB4EAF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427118B" w14:textId="5A828410" w:rsidR="0048379E" w:rsidRPr="005359AB" w:rsidRDefault="00FE79A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9D8EDD8" w14:textId="6BA6B2FA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229441F" w14:textId="752D1867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4272C21" w14:textId="5E0E23B9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DD4EA26" w14:textId="1A3B590E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C276689" w14:textId="71D43185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E95481F" w14:textId="747CA76F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FFCA980" w14:textId="6D3051B8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AFF5DFB" w14:textId="15F00C6E" w:rsidR="0048379E" w:rsidRPr="005359AB" w:rsidRDefault="00C0255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1239F0C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8461F59" w14:textId="425E9A72" w:rsidR="0048379E" w:rsidRPr="005359AB" w:rsidRDefault="007F1B9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Leon-Salas B. </w:t>
            </w:r>
            <w:r w:rsidR="00D54A1B" w:rsidRPr="005359AB">
              <w:rPr>
                <w:rFonts w:ascii="Times New Roman" w:hAnsi="Times New Roman" w:cs="Times New Roman"/>
                <w:sz w:val="18"/>
                <w:szCs w:val="18"/>
              </w:rPr>
              <w:t>2023</w:t>
            </w:r>
          </w:p>
        </w:tc>
        <w:tc>
          <w:tcPr>
            <w:tcW w:w="580" w:type="dxa"/>
            <w:vAlign w:val="center"/>
          </w:tcPr>
          <w:p w14:paraId="352D829B" w14:textId="600BAF4A" w:rsidR="0048379E" w:rsidRPr="005359AB" w:rsidRDefault="00E12B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DF85617" w14:textId="3B5084B2" w:rsidR="0048379E" w:rsidRPr="005359AB" w:rsidRDefault="00E12B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B0B8BC5" w14:textId="1AFF8033" w:rsidR="0048379E" w:rsidRPr="005359AB" w:rsidRDefault="00E12B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4FDCF1E" w14:textId="56E5EEB5" w:rsidR="0048379E" w:rsidRPr="005359AB" w:rsidRDefault="00E12B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7FFA7D6" w14:textId="4E0368D9" w:rsidR="0048379E" w:rsidRPr="005359AB" w:rsidRDefault="00E12B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5D692FC" w14:textId="73DA3787" w:rsidR="0048379E" w:rsidRPr="005359AB" w:rsidRDefault="00E12B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D1AA03" w14:textId="15912910" w:rsidR="0048379E" w:rsidRPr="005359AB" w:rsidRDefault="00E12B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D73EE1D" w14:textId="0B518A21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828AC8" w14:textId="522CC5F7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212CFA1" w14:textId="7188BE7E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6B43D6F" w14:textId="2600D4DF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BA5C562" w14:textId="08F33479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1921653" w14:textId="6B772FC6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C6F19D6" w14:textId="2FE4B209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3EFC9C" w14:textId="738ED59D" w:rsidR="0048379E" w:rsidRPr="005359AB" w:rsidRDefault="008912A9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46DCCA8" w14:textId="6A9D2E80" w:rsidR="0048379E" w:rsidRPr="005359AB" w:rsidRDefault="00AF286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35116A7" w14:textId="25BDB778" w:rsidR="0048379E" w:rsidRPr="005359AB" w:rsidRDefault="00AF286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8DF0BC4" w14:textId="49F85984" w:rsidR="0048379E" w:rsidRPr="005359AB" w:rsidRDefault="00AF286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6FD324DC" w14:textId="1AE15829" w:rsidR="0048379E" w:rsidRPr="005359AB" w:rsidRDefault="00AF286F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0708A946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F72A871" w14:textId="7D3F4EC8" w:rsidR="004870E5" w:rsidRPr="005359AB" w:rsidRDefault="00A535DF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Lin J.S.</w:t>
            </w:r>
            <w:r w:rsidR="008D46BF" w:rsidRPr="005359AB">
              <w:rPr>
                <w:rFonts w:ascii="Times New Roman" w:hAnsi="Times New Roman" w:cs="Times New Roman"/>
                <w:sz w:val="18"/>
                <w:szCs w:val="18"/>
              </w:rPr>
              <w:t>2013</w:t>
            </w:r>
          </w:p>
        </w:tc>
        <w:tc>
          <w:tcPr>
            <w:tcW w:w="580" w:type="dxa"/>
            <w:vAlign w:val="center"/>
          </w:tcPr>
          <w:p w14:paraId="2CB4DB9B" w14:textId="55CE36E2" w:rsidR="004870E5" w:rsidRPr="005359AB" w:rsidRDefault="00B43D82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1599A02" w14:textId="1E56D4A6" w:rsidR="004870E5" w:rsidRPr="005359AB" w:rsidRDefault="00686792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5760A41" w14:textId="33C8E120" w:rsidR="004870E5" w:rsidRPr="005359AB" w:rsidRDefault="008A731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C743D0D" w14:textId="3C71477E" w:rsidR="004870E5" w:rsidRPr="005359AB" w:rsidRDefault="008A731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256E29C" w14:textId="60D06F75" w:rsidR="004870E5" w:rsidRPr="005359AB" w:rsidRDefault="008A731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A4027B4" w14:textId="3750CEAB" w:rsidR="004870E5" w:rsidRPr="005359AB" w:rsidRDefault="008A731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A400499" w14:textId="5AB6C5D3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4FD5B1E" w14:textId="30D0260A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69D5933" w14:textId="3C50272C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D73E86D" w14:textId="69FB9F25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2A84A7B" w14:textId="75153850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D3E22F4" w14:textId="4A1E4827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3CFD56A" w14:textId="31433272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73B1733" w14:textId="79F30DB6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0F5FB9B" w14:textId="7C61F833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7C261B8" w14:textId="557BAABF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72BA5B6" w14:textId="045242B9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081171A" w14:textId="681F496A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3600E12" w14:textId="7939E039" w:rsidR="004870E5" w:rsidRPr="005359AB" w:rsidRDefault="008A091A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359AB" w:rsidRPr="005359AB" w14:paraId="4C9AF081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CF39963" w14:textId="00BE5BE6" w:rsidR="000D0CEB" w:rsidRPr="005359AB" w:rsidRDefault="000C3EE2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Lins S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80" w:type="dxa"/>
            <w:vAlign w:val="center"/>
          </w:tcPr>
          <w:p w14:paraId="685035F7" w14:textId="5B7DFDA6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8333E1D" w14:textId="0B789D2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0E2C245" w14:textId="2D319E76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6437B79" w14:textId="6398DEAB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5E4C9D1" w14:textId="7AA34319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51F303D" w14:textId="64521562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88A81C8" w14:textId="3C0B41D2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4A1A59C" w14:textId="16E8DA60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85AFDE1" w14:textId="7E0E5A7B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5CA8105" w14:textId="07B21713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4C48651" w14:textId="562BE714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261A1AD" w14:textId="6D4CC66D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68431EE" w14:textId="35652D79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87C4742" w14:textId="058E47C3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2C699FA" w14:textId="3E63BE49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80DCDFC" w14:textId="1387C413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4A3FEEF" w14:textId="5A79C04D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278051F" w14:textId="0BD33B0B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169381F" w14:textId="418CCC25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359AB" w:rsidRPr="005359AB" w14:paraId="64C2A8DB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0E45F8D" w14:textId="21D8492B" w:rsidR="000D0CEB" w:rsidRPr="005359AB" w:rsidRDefault="00E04528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ucero R.J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9</w:t>
            </w:r>
          </w:p>
        </w:tc>
        <w:tc>
          <w:tcPr>
            <w:tcW w:w="580" w:type="dxa"/>
            <w:vAlign w:val="center"/>
          </w:tcPr>
          <w:p w14:paraId="04328DE0" w14:textId="6DA7989A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2798259" w14:textId="5196450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A8A5E1C" w14:textId="4F5067F1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949207B" w14:textId="5AB0732C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56FCD07" w14:textId="3E3F4B08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D193DD0" w14:textId="571A069C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C653E36" w14:textId="2DFC1FBE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3107BCE" w14:textId="3C5A8142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A6A4DAD" w14:textId="771D9485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B32B664" w14:textId="44D7A076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38C24A5" w14:textId="221EECF0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266B3C6" w14:textId="6C0B65F5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90B60A4" w14:textId="726ABDB2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4871F6A" w14:textId="56B7920C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ECCE2F4" w14:textId="1D62B94E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52B5C05" w14:textId="6F6BA28D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B75FA31" w14:textId="7628205C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80C037D" w14:textId="4DD19DAB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FEEBC82" w14:textId="1C821054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5C8B527D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C81EEB7" w14:textId="02F99E93" w:rsidR="000D0CEB" w:rsidRPr="005359AB" w:rsidRDefault="0059361B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Martin-Khan M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10</w:t>
            </w:r>
          </w:p>
        </w:tc>
        <w:tc>
          <w:tcPr>
            <w:tcW w:w="580" w:type="dxa"/>
            <w:vAlign w:val="center"/>
          </w:tcPr>
          <w:p w14:paraId="5FAFC09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47C401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DB3870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B4FD4E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0A7BF6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E673E5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9D0757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D371D7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673144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7DE004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ABD496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B5FBA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2847D4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FC6E26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BE9ADD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EBEF20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E592B7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DE4BA5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ACC595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4B65F2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A8758E3" w14:textId="3D4522DE" w:rsidR="004A4AF4" w:rsidRPr="005359AB" w:rsidRDefault="004A4AF4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artínez-Alcalá 2015</w:t>
            </w:r>
          </w:p>
        </w:tc>
        <w:tc>
          <w:tcPr>
            <w:tcW w:w="580" w:type="dxa"/>
            <w:vAlign w:val="center"/>
          </w:tcPr>
          <w:p w14:paraId="6569EAAF" w14:textId="7F5B75E1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B5D1CD5" w14:textId="72C62C80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E27E861" w14:textId="37A61CC4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C0A9247" w14:textId="7AAA6530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C9A7ABE" w14:textId="75F8E868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D63B9C4" w14:textId="68F8D54A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DA7FE0" w14:textId="2D1B6D4C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A688EE4" w14:textId="103CC84A" w:rsidR="004A4AF4" w:rsidRPr="005359AB" w:rsidRDefault="007E3E4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83E847D" w14:textId="77A402F5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16D8A12" w14:textId="6A125CF9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256CC81" w14:textId="5D85B2EB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6F01CFF" w14:textId="29BB80E0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4953BF3" w14:textId="0D4F93E7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C29C6E6" w14:textId="60E69147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9C0356D" w14:textId="08602D55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DCE8890" w14:textId="6CB7D5DE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759E0CA" w14:textId="539DE823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E11957A" w14:textId="303C27E8" w:rsidR="004A4AF4" w:rsidRPr="005359AB" w:rsidRDefault="00D55F6D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764" w:type="dxa"/>
            <w:vAlign w:val="center"/>
          </w:tcPr>
          <w:p w14:paraId="73A038F7" w14:textId="3F61C9CD" w:rsidR="004A4AF4" w:rsidRPr="005359AB" w:rsidRDefault="004A4A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924D516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7E86BFC" w14:textId="57F18337" w:rsidR="000D0CEB" w:rsidRPr="005359AB" w:rsidRDefault="00A930EC" w:rsidP="0081701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cCleery J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</w:t>
            </w:r>
            <w:r w:rsidR="0081701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80" w:type="dxa"/>
            <w:vAlign w:val="center"/>
          </w:tcPr>
          <w:p w14:paraId="5A8395E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51BE78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A8E5A5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22BD6A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6D7915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6EFEFC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DCD929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27D454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AD89FB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375372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2D0D79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0EC67B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853D4D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318EB2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E02606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C3A425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20ED5B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E28F75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4A4963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5359AB" w:rsidRPr="005359AB" w14:paraId="5C184382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50FA3E7" w14:textId="593E9E60" w:rsidR="000D0CEB" w:rsidRPr="005359AB" w:rsidRDefault="00F00F81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organ D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580" w:type="dxa"/>
            <w:vAlign w:val="center"/>
          </w:tcPr>
          <w:p w14:paraId="040FB8E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A3428B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09D46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A2780C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8839BF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C035ED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85A77F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1B7E22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66B628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0AEF07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24CCE6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796AA3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A0D02A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02BCF7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BC3837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69747B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4A72F5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CD0F49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7448E6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B6FBF96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9E2CB9D" w14:textId="524EAB41" w:rsidR="000D0CEB" w:rsidRPr="005359AB" w:rsidRDefault="00052A1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Muirhead K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580" w:type="dxa"/>
            <w:vAlign w:val="center"/>
          </w:tcPr>
          <w:p w14:paraId="7CAA036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151573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88AC57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EC58DA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BD8982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F51475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C2A992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942C1D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112359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29E79F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4BA7EC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19D938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531343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BAE5A6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ACF3BF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B3D74F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FBDCF2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FC1ACD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241096A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5359AB" w:rsidRPr="005359AB" w14:paraId="668FB75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915A532" w14:textId="1C92C7C2" w:rsidR="000D0CEB" w:rsidRPr="005359AB" w:rsidRDefault="00242761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uller C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580" w:type="dxa"/>
            <w:vAlign w:val="center"/>
          </w:tcPr>
          <w:p w14:paraId="4E6F68D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316261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3BF673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0E696C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933DB5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5725A2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FA067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8D7C9E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96A146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59DEA6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635EDE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DF455C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18BF9E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1FFE73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1570FD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4067F4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84E4D3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EF43A2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A68EE6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5359AB" w:rsidRPr="005359AB" w14:paraId="3E1BCBA3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2798C74" w14:textId="46062DBA" w:rsidR="000D0CEB" w:rsidRPr="005359AB" w:rsidRDefault="005250F3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slund J.A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7C0DFDA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FC9D74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53806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771B43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01AFEF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6B5106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B43B0E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E6C4E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61C4E8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6FE241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EBBF21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42D40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DCD575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99C073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1CE5AD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47FE65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9B4513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59CEBB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00AEC6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1A98D2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B600A1A" w14:textId="1EC6D678" w:rsidR="000D0CEB" w:rsidRPr="005359AB" w:rsidRDefault="00995B5E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kodo J.-A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3E705F6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809226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17A7CE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31754F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123121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97918E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5BE148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25CC5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D1C1A6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A2D356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367CBA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FFB8CF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05BE9B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12334B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EA9C20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185117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8FC897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B3204F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28F4C80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D069C3F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79BB65A" w14:textId="23CF1744" w:rsidR="000D0CEB" w:rsidRPr="005359AB" w:rsidRDefault="0019181B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Piau A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580" w:type="dxa"/>
            <w:vAlign w:val="center"/>
          </w:tcPr>
          <w:p w14:paraId="7BAF4CAB" w14:textId="2D4D6E66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F1D423F" w14:textId="0E90FEF9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08323C1" w14:textId="6B92479C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1FF9E25" w14:textId="65D20B81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662D52B" w14:textId="461039FE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898C9D5" w14:textId="778D8EDA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83C9EC" w14:textId="0CAE2946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2E61888" w14:textId="10722173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0480348" w14:textId="33A5285C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B2ADE2" w14:textId="620A17ED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2C590F1" w14:textId="3844DC61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0563F39" w14:textId="2B7C9799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7C44718" w14:textId="0C05C82C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FE8584F" w14:textId="3ED320BE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F909A73" w14:textId="449BE9B9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982201D" w14:textId="2C6229BC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016FFC9" w14:textId="78BE692D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D5F7040" w14:textId="3BD5DD1B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316223DD" w14:textId="4D61B5FC" w:rsidR="000D0CEB" w:rsidRPr="005359AB" w:rsidRDefault="00360811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6EE7415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1A4D0E4" w14:textId="5ABC4326" w:rsidR="000D0CEB" w:rsidRPr="005359AB" w:rsidRDefault="00CE3E36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Pinto-Bruno AC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80" w:type="dxa"/>
            <w:vAlign w:val="center"/>
          </w:tcPr>
          <w:p w14:paraId="4AEE708D" w14:textId="3B496A92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860B421" w14:textId="0A8A2FB2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0EB26D5" w14:textId="72546C2B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83DB936" w14:textId="2BC6A9C7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2F6FB99" w14:textId="7F6C1061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81EF227" w14:textId="6FBD5850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63C8646" w14:textId="4DF1F7A9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AF82FE8" w14:textId="56B6FF4F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E529026" w14:textId="12609650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070FCD6" w14:textId="1E73233A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9A08179" w14:textId="421B2955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D93CFCE" w14:textId="4C83A5AD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A97EB4E" w14:textId="1BA5EBE4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12ABE2C" w14:textId="7D837534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FCE3F40" w14:textId="373457A2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65D6CF8" w14:textId="6E12B28C" w:rsidR="000D0CEB" w:rsidRPr="005359AB" w:rsidRDefault="00BE7DF4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92A288E" w14:textId="156CC94F" w:rsidR="000D0CEB" w:rsidRPr="005359AB" w:rsidRDefault="001C091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162ADD8" w14:textId="0973A369" w:rsidR="000D0CEB" w:rsidRPr="005359AB" w:rsidRDefault="001C091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1B424A3" w14:textId="0943EA1F" w:rsidR="000D0CEB" w:rsidRPr="005359AB" w:rsidRDefault="00FF2BE0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48B54831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4E80EA4" w14:textId="387AF481" w:rsidR="000D0CEB" w:rsidRPr="005359AB" w:rsidRDefault="006D330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Rai H.K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75866837" w14:textId="39AEC5A6" w:rsidR="000D0CEB" w:rsidRPr="005359AB" w:rsidRDefault="00EE1F1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059007D" w14:textId="00E15663" w:rsidR="000D0CEB" w:rsidRPr="005359AB" w:rsidRDefault="00EE1F1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17494A7" w14:textId="5FBBC8B6" w:rsidR="000D0CEB" w:rsidRPr="005359AB" w:rsidRDefault="00EE1F1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0778AF4" w14:textId="420FE987" w:rsidR="000D0CEB" w:rsidRPr="005359AB" w:rsidRDefault="00EE1F1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51AACFF" w14:textId="777EA533" w:rsidR="000D0CEB" w:rsidRPr="005359AB" w:rsidRDefault="00EE1F1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B6BA43A" w14:textId="50948877" w:rsidR="000D0CEB" w:rsidRPr="005359AB" w:rsidRDefault="00EE1F1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B882CFE" w14:textId="6D442FA5" w:rsidR="000D0CEB" w:rsidRPr="005359AB" w:rsidRDefault="00EE1F1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2330A01" w14:textId="41B61A9B" w:rsidR="000D0CEB" w:rsidRPr="005359AB" w:rsidRDefault="00167E7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B139A68" w14:textId="02278BD9" w:rsidR="000D0CEB" w:rsidRPr="005359AB" w:rsidRDefault="00167E7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A178403" w14:textId="422CA7A6" w:rsidR="000D0CEB" w:rsidRPr="005359AB" w:rsidRDefault="00167E7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330473A" w14:textId="1E1D84F7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E293146" w14:textId="485968A7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D53FC8E" w14:textId="7CB070D4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A0CC147" w14:textId="59E86A6A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65FBDFF" w14:textId="44475700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208CD8F" w14:textId="7FE16374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6C2AC56" w14:textId="20B50E33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55A1A5C" w14:textId="4F94EBB2" w:rsidR="000D0CEB" w:rsidRPr="005359AB" w:rsidRDefault="00177718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2CB22153" w14:textId="78DE0A1F" w:rsidR="000D0CEB" w:rsidRPr="005359AB" w:rsidRDefault="00D55DF3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3BB16903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5B41A2A" w14:textId="6002C5D0" w:rsidR="000D0CEB" w:rsidRPr="005359AB" w:rsidRDefault="00D8394A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Riley C.O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595C954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FD86ED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21B72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17B323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E42884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971ED6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2AD162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536D30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34B2BC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DB7FE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0C5CDF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F7BD79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D0AD20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327973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0E179B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064B2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D7EC8F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3EFF6A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7D75A5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A93563E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01674C7" w14:textId="656BAB4E" w:rsidR="000D0CEB" w:rsidRPr="005359AB" w:rsidRDefault="00817012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ueda D</w:t>
            </w:r>
            <w:r w:rsidR="00E04528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az L.J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14</w:t>
            </w:r>
          </w:p>
        </w:tc>
        <w:tc>
          <w:tcPr>
            <w:tcW w:w="580" w:type="dxa"/>
            <w:vAlign w:val="center"/>
          </w:tcPr>
          <w:p w14:paraId="188AC43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E966E9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C1D4CF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B1E0C0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AC024C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8500E5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243A30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7D1576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5139FF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6CEC25A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A6EA6C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2020CF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3B861A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387428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70FD60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59207E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E47234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A224C1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0CEDA2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5359AB" w:rsidRPr="005359AB" w14:paraId="0908E5CE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1606716" w14:textId="41D80C2F" w:rsidR="000D0CEB" w:rsidRPr="005359AB" w:rsidRDefault="006E39A8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Söylemez BA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22</w:t>
            </w:r>
          </w:p>
        </w:tc>
        <w:tc>
          <w:tcPr>
            <w:tcW w:w="580" w:type="dxa"/>
            <w:vAlign w:val="center"/>
          </w:tcPr>
          <w:p w14:paraId="5A5F734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AD7800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8568C3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4D07E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533C83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947D0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18E803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42D8A62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C6BE60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264D15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0C0E4C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3159A2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EC6DD2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E1EC9A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2A029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CB3857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153D2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FD860E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6B0A667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F9748A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E5FC477" w14:textId="5120B7D9" w:rsidR="000D0CEB" w:rsidRPr="005359AB" w:rsidRDefault="0012577B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Saragih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I.D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4B00E9D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D16AF9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A5A5A2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741ED4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738857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E65542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059B31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C38FE5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181CF7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C00876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B577AB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60AD74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8F2A09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F0828E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7163AE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ADD811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EAEF1E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883FA5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A28F04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41216E5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49CB45F3" w14:textId="0075031E" w:rsidR="000D0CEB" w:rsidRPr="005359AB" w:rsidRDefault="009C1C16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Scerbe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A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580" w:type="dxa"/>
            <w:vAlign w:val="center"/>
          </w:tcPr>
          <w:p w14:paraId="16474AD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80F634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160DC6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BF4696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7A7C9CA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991FB9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06DE31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2ADC04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EB60BE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8F2976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DA6E3A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678F92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9FA30F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E34721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D0A468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3FB4D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D090D6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F54AAF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4E30CC7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F1C28A5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3A92C969" w14:textId="24053359" w:rsidR="000D0CEB" w:rsidRPr="005359AB" w:rsidRDefault="005477D8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Sekhon H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2C4597C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4DBECC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4177F7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480A9C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26FF0D9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1B8435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4FBA43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4D79C6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E97439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C09494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B4D1CE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85BC52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3A667B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1E4CFF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209ED7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1E8192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019604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88F7AB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3632F5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3746A1F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56502E70" w14:textId="768F9F91" w:rsidR="000D0CEB" w:rsidRPr="005359AB" w:rsidRDefault="00A93099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Spencer L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19</w:t>
            </w:r>
          </w:p>
        </w:tc>
        <w:tc>
          <w:tcPr>
            <w:tcW w:w="580" w:type="dxa"/>
            <w:vAlign w:val="center"/>
          </w:tcPr>
          <w:p w14:paraId="5D12592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3F203A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684090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259EFD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F53A0D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64F253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5545EA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0C080D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41C87B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58F1A6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DF4874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8F5BE6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6963D9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CC5072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DB0E37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614680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E8067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B4E1F3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6F0F413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00A350D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BC074A5" w14:textId="2DB1C43C" w:rsidR="000D0CEB" w:rsidRPr="005359AB" w:rsidRDefault="00875954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Sun Y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2</w:t>
            </w:r>
          </w:p>
        </w:tc>
        <w:tc>
          <w:tcPr>
            <w:tcW w:w="580" w:type="dxa"/>
            <w:vAlign w:val="center"/>
          </w:tcPr>
          <w:p w14:paraId="1147B7B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75F657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1C4170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AB3C24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D31F9B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144961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F40248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AC59C2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A04EAB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9AD918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2B4A51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2EFE6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0E3CB4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DFB472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BE5788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D4D0F3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04E3BE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45BDA5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42D5016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5359AB" w:rsidRPr="005359AB" w14:paraId="29490814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14611715" w14:textId="17C20233" w:rsidR="000D0CEB" w:rsidRPr="005359AB" w:rsidRDefault="000D0CEB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van der </w:t>
            </w: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Wardt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555B5F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V. </w:t>
            </w: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2017</w:t>
            </w:r>
          </w:p>
        </w:tc>
        <w:tc>
          <w:tcPr>
            <w:tcW w:w="580" w:type="dxa"/>
            <w:vAlign w:val="center"/>
          </w:tcPr>
          <w:p w14:paraId="6BBF455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3D3EF3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48DC41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DA954E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042B80A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3F46DB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3223C3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36D7E1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A8B56A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E8923B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E2BB01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D0E69C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CFD86F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5303D4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6AC7EF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28F112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592267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2DB660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5E5BB2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59445C8B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1C7C35A" w14:textId="060180B4" w:rsidR="000D0CEB" w:rsidRPr="005359AB" w:rsidRDefault="00082B20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Vandepitte</w:t>
            </w:r>
            <w:proofErr w:type="spellEnd"/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, Sophie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16</w:t>
            </w:r>
          </w:p>
        </w:tc>
        <w:tc>
          <w:tcPr>
            <w:tcW w:w="580" w:type="dxa"/>
            <w:vAlign w:val="center"/>
          </w:tcPr>
          <w:p w14:paraId="179E369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BA182C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237F3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2D40FC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C6F664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8B3386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E87073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D2C3C8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351B74A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95690B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8FBA8B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983FFF2" w14:textId="13504CE4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7FEB8B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2201EBA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EB91F1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EEB41A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2434EC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B322CB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7EE95A9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63B83C7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E9F21AE" w14:textId="651CB97F" w:rsidR="000D0CEB" w:rsidRPr="005359AB" w:rsidRDefault="002F3865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Waller A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580" w:type="dxa"/>
            <w:vAlign w:val="center"/>
          </w:tcPr>
          <w:p w14:paraId="29DBDA3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25041A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0BF4A32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23DB3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519DDB3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FEEDD9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9B6B35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10A8B6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C940D2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6C92CF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ECEE87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2B98DF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3887AC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5D9E3C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7305175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55C9B8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CC8465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5A3E5FF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25F3D4E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210619F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43B2551" w14:textId="1A051DA6" w:rsidR="000D0CEB" w:rsidRPr="005359AB" w:rsidRDefault="00773B42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Watt J.A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6C13347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7D1BC1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4296AA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ECD67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FEC789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DDBC94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3C62D2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4BFAC2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83D273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D16665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F60C6B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EB4FDC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07983B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0BE6F5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4C1A25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37CB03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18180C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035443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687564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76925653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021F04B5" w14:textId="04E586A5" w:rsidR="000D0CEB" w:rsidRPr="005359AB" w:rsidRDefault="00BD229F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Yi J.S. 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>2021</w:t>
            </w:r>
          </w:p>
        </w:tc>
        <w:tc>
          <w:tcPr>
            <w:tcW w:w="580" w:type="dxa"/>
            <w:vAlign w:val="center"/>
          </w:tcPr>
          <w:p w14:paraId="7B043D6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CB4E50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72C3F08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1EF258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E80D9E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03475E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79B992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4F212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1B84AB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616E4A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74EF83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B963BF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0D882E1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C5D897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6B6E806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940CCC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5FCD4B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F797C4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12A2473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61B97A50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6706B672" w14:textId="2DE55412" w:rsidR="000D0CEB" w:rsidRPr="005359AB" w:rsidRDefault="008B14F0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Yu Y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580" w:type="dxa"/>
            <w:vAlign w:val="center"/>
          </w:tcPr>
          <w:p w14:paraId="07921CD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B692D6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CFEFB2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CF6700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535448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79252B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7C43B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113ED2D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22A882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4B4F23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CBC0EF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5976A1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CCE6D1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63CF38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B57AE4E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DC6B08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A6E8B0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DD9360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50FBAA1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174CF911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23964B39" w14:textId="2B8AB4A5" w:rsidR="000D0CEB" w:rsidRPr="005359AB" w:rsidRDefault="00E24631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Zhao Q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3</w:t>
            </w:r>
          </w:p>
        </w:tc>
        <w:tc>
          <w:tcPr>
            <w:tcW w:w="580" w:type="dxa"/>
            <w:vAlign w:val="center"/>
          </w:tcPr>
          <w:p w14:paraId="57D07C5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43FA72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8FCFCF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C81F37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580" w:type="dxa"/>
            <w:vAlign w:val="center"/>
          </w:tcPr>
          <w:p w14:paraId="1064E9C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A68515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F04D08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56C133D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CEECD0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03C13B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1BCCC6E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19F7054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4914A1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44D4D03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343AE3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68003BF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381C88F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580" w:type="dxa"/>
            <w:vAlign w:val="center"/>
          </w:tcPr>
          <w:p w14:paraId="39BEFF4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6F547D04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  <w:tr w:rsidR="005359AB" w:rsidRPr="005359AB" w14:paraId="04DC36F8" w14:textId="77777777" w:rsidTr="005359AB">
        <w:trPr>
          <w:trHeight w:val="432"/>
        </w:trPr>
        <w:tc>
          <w:tcPr>
            <w:tcW w:w="2250" w:type="dxa"/>
            <w:vAlign w:val="center"/>
          </w:tcPr>
          <w:p w14:paraId="7EFBC954" w14:textId="2F46E636" w:rsidR="000D0CEB" w:rsidRPr="005359AB" w:rsidRDefault="00971114" w:rsidP="005359A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Zhu A.</w:t>
            </w:r>
            <w:r w:rsidR="000D0CEB" w:rsidRPr="005359AB">
              <w:rPr>
                <w:rFonts w:ascii="Times New Roman" w:hAnsi="Times New Roman" w:cs="Times New Roman"/>
                <w:sz w:val="18"/>
                <w:szCs w:val="18"/>
              </w:rPr>
              <w:t xml:space="preserve"> 2021</w:t>
            </w:r>
          </w:p>
        </w:tc>
        <w:tc>
          <w:tcPr>
            <w:tcW w:w="580" w:type="dxa"/>
            <w:vAlign w:val="center"/>
          </w:tcPr>
          <w:p w14:paraId="1C6798A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D57D8F8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3E2B7291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23D701AA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A679A3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439335EC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1887CB3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6C2489F5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0CD7F47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7698B52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B6AD516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2C7D9C1D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69DAC652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8F7241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C2F3F5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0B9E0264" w14:textId="7CCF9704" w:rsidR="000D0CEB" w:rsidRPr="005359AB" w:rsidRDefault="005F0836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80" w:type="dxa"/>
            <w:vAlign w:val="center"/>
          </w:tcPr>
          <w:p w14:paraId="47CE6DA0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580" w:type="dxa"/>
            <w:vAlign w:val="center"/>
          </w:tcPr>
          <w:p w14:paraId="55506EE9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  <w:tc>
          <w:tcPr>
            <w:tcW w:w="1764" w:type="dxa"/>
            <w:vAlign w:val="center"/>
          </w:tcPr>
          <w:p w14:paraId="09BBCE0B" w14:textId="77777777" w:rsidR="000D0CEB" w:rsidRPr="005359AB" w:rsidRDefault="000D0CEB" w:rsidP="005359A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359AB">
              <w:rPr>
                <w:rFonts w:ascii="Times New Roman" w:hAnsi="Times New Roman" w:cs="Times New Roman"/>
                <w:sz w:val="18"/>
                <w:szCs w:val="18"/>
              </w:rPr>
              <w:t>Critically Low</w:t>
            </w:r>
          </w:p>
        </w:tc>
      </w:tr>
    </w:tbl>
    <w:p w14:paraId="2BC574F4" w14:textId="5F054F83" w:rsidR="00BF1107" w:rsidRPr="001B248A" w:rsidRDefault="00E31BF9" w:rsidP="005359AB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1B248A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033FD6D" w14:textId="77777777" w:rsidR="00E31BF9" w:rsidRPr="001B248A" w:rsidRDefault="00E31BF9" w:rsidP="005359AB">
      <w:pPr>
        <w:rPr>
          <w:rFonts w:ascii="Times New Roman" w:hAnsi="Times New Roman" w:cs="Times New Roman"/>
          <w:sz w:val="22"/>
          <w:szCs w:val="22"/>
        </w:rPr>
      </w:pPr>
    </w:p>
    <w:p w14:paraId="56551D7B" w14:textId="0070A03F" w:rsidR="0041795A" w:rsidRDefault="0041795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14:paraId="1BFCBF16" w14:textId="77777777" w:rsidR="0041795A" w:rsidRPr="00DB6845" w:rsidRDefault="0041795A" w:rsidP="002A6E0A">
      <w:pPr>
        <w:ind w:left="360"/>
        <w:jc w:val="both"/>
        <w:rPr>
          <w:rFonts w:ascii="Times New Roman" w:eastAsiaTheme="majorEastAsia" w:hAnsi="Times New Roman" w:cs="Times New Roman"/>
          <w:b/>
          <w:bCs/>
          <w:iCs/>
          <w:color w:val="000000" w:themeColor="text1"/>
          <w:kern w:val="0"/>
          <w14:ligatures w14:val="none"/>
        </w:rPr>
      </w:pPr>
      <w:r w:rsidRPr="00DB6845">
        <w:rPr>
          <w:rFonts w:ascii="Times New Roman" w:eastAsiaTheme="majorEastAsia" w:hAnsi="Times New Roman" w:cs="Times New Roman"/>
          <w:b/>
          <w:bCs/>
          <w:iCs/>
          <w:color w:val="000000" w:themeColor="text1"/>
          <w:kern w:val="0"/>
          <w14:ligatures w14:val="none"/>
        </w:rPr>
        <w:lastRenderedPageBreak/>
        <w:t>Reference list of the 91 included studies</w:t>
      </w:r>
    </w:p>
    <w:p w14:paraId="4A3B7D71" w14:textId="77777777" w:rsidR="0041795A" w:rsidRPr="002A6E0A" w:rsidRDefault="0041795A" w:rsidP="002A6E0A">
      <w:pPr>
        <w:autoSpaceDE w:val="0"/>
        <w:autoSpaceDN w:val="0"/>
        <w:adjustRightInd w:val="0"/>
        <w:spacing w:after="0" w:line="240" w:lineRule="auto"/>
        <w:ind w:left="360"/>
        <w:rPr>
          <w:rFonts w:ascii="Times New Roman" w:eastAsiaTheme="majorEastAsia" w:hAnsi="Times New Roman" w:cs="Times New Roman"/>
          <w:iCs/>
          <w:color w:val="000000" w:themeColor="text1"/>
          <w:kern w:val="0"/>
          <w14:ligatures w14:val="none"/>
        </w:rPr>
      </w:pPr>
      <w:r w:rsidRPr="002A6E0A">
        <w:rPr>
          <w:rStyle w:val="refsurname"/>
          <w:rFonts w:ascii="Times New Roman" w:hAnsi="Times New Roman" w:cs="Times New Roman"/>
        </w:rPr>
        <w:t>Di Lorito</w:t>
      </w:r>
      <w:r w:rsidRPr="002A6E0A">
        <w:rPr>
          <w:rStyle w:val="refauthor"/>
          <w:rFonts w:ascii="Times New Roman" w:hAnsi="Times New Roman" w:cs="Times New Roman"/>
        </w:rPr>
        <w:t xml:space="preserve"> </w:t>
      </w:r>
      <w:r w:rsidRPr="002A6E0A">
        <w:rPr>
          <w:rStyle w:val="refgivenname"/>
          <w:rFonts w:ascii="Times New Roman" w:hAnsi="Times New Roman" w:cs="Times New Roman"/>
        </w:rPr>
        <w:t>C</w:t>
      </w:r>
      <w:r w:rsidRPr="002A6E0A">
        <w:rPr>
          <w:rFonts w:ascii="Times New Roman" w:hAnsi="Times New Roman" w:cs="Times New Roman"/>
        </w:rPr>
        <w:t xml:space="preserve">, </w:t>
      </w:r>
      <w:r w:rsidRPr="002A6E0A">
        <w:rPr>
          <w:rStyle w:val="refsurname"/>
          <w:rFonts w:ascii="Times New Roman" w:hAnsi="Times New Roman" w:cs="Times New Roman"/>
        </w:rPr>
        <w:t>Bosco</w:t>
      </w:r>
      <w:r w:rsidRPr="002A6E0A">
        <w:rPr>
          <w:rStyle w:val="refauthor"/>
          <w:rFonts w:ascii="Times New Roman" w:hAnsi="Times New Roman" w:cs="Times New Roman"/>
        </w:rPr>
        <w:t xml:space="preserve"> </w:t>
      </w:r>
      <w:r w:rsidRPr="002A6E0A">
        <w:rPr>
          <w:rStyle w:val="refgivenname"/>
          <w:rFonts w:ascii="Times New Roman" w:hAnsi="Times New Roman" w:cs="Times New Roman"/>
        </w:rPr>
        <w:t>A</w:t>
      </w:r>
      <w:r w:rsidRPr="002A6E0A">
        <w:rPr>
          <w:rFonts w:ascii="Times New Roman" w:hAnsi="Times New Roman" w:cs="Times New Roman"/>
        </w:rPr>
        <w:t xml:space="preserve">, </w:t>
      </w:r>
      <w:r w:rsidRPr="002A6E0A">
        <w:rPr>
          <w:rStyle w:val="refsurname"/>
          <w:rFonts w:ascii="Times New Roman" w:hAnsi="Times New Roman" w:cs="Times New Roman"/>
        </w:rPr>
        <w:t>Rai</w:t>
      </w:r>
      <w:r w:rsidRPr="002A6E0A">
        <w:rPr>
          <w:rStyle w:val="refauthor"/>
          <w:rFonts w:ascii="Times New Roman" w:hAnsi="Times New Roman" w:cs="Times New Roman"/>
        </w:rPr>
        <w:t xml:space="preserve"> </w:t>
      </w:r>
      <w:r w:rsidRPr="002A6E0A">
        <w:rPr>
          <w:rStyle w:val="refgivenname"/>
          <w:rFonts w:ascii="Times New Roman" w:hAnsi="Times New Roman" w:cs="Times New Roman"/>
        </w:rPr>
        <w:t>H</w:t>
      </w:r>
      <w:r w:rsidRPr="002A6E0A">
        <w:rPr>
          <w:rFonts w:ascii="Times New Roman" w:hAnsi="Times New Roman" w:cs="Times New Roman"/>
        </w:rPr>
        <w:t xml:space="preserve">, </w:t>
      </w:r>
      <w:r w:rsidRPr="002A6E0A">
        <w:rPr>
          <w:rStyle w:val="refetal"/>
          <w:rFonts w:ascii="Times New Roman" w:hAnsi="Times New Roman" w:cs="Times New Roman"/>
        </w:rPr>
        <w:t>et al</w:t>
      </w:r>
      <w:r w:rsidRPr="002A6E0A">
        <w:rPr>
          <w:rFonts w:ascii="Times New Roman" w:hAnsi="Times New Roman" w:cs="Times New Roman"/>
        </w:rPr>
        <w:t xml:space="preserve">. </w:t>
      </w:r>
      <w:r w:rsidRPr="002A6E0A">
        <w:rPr>
          <w:rStyle w:val="refarticletitle"/>
          <w:rFonts w:ascii="Times New Roman" w:hAnsi="Times New Roman" w:cs="Times New Roman"/>
        </w:rPr>
        <w:t>A systematic literature review and meta-analysis on digital health interventions for people living with dementia and mild cognitive impairment</w:t>
      </w:r>
      <w:r w:rsidRPr="002A6E0A">
        <w:rPr>
          <w:rFonts w:ascii="Times New Roman" w:hAnsi="Times New Roman" w:cs="Times New Roman"/>
        </w:rPr>
        <w:t xml:space="preserve">. </w:t>
      </w:r>
      <w:r w:rsidRPr="002A6E0A">
        <w:rPr>
          <w:rStyle w:val="refjournaltitle"/>
          <w:rFonts w:ascii="Times New Roman" w:hAnsi="Times New Roman" w:cs="Times New Roman"/>
        </w:rPr>
        <w:t xml:space="preserve">Int J </w:t>
      </w:r>
      <w:proofErr w:type="spellStart"/>
      <w:r w:rsidRPr="002A6E0A">
        <w:rPr>
          <w:rStyle w:val="refjournaltitle"/>
          <w:rFonts w:ascii="Times New Roman" w:hAnsi="Times New Roman" w:cs="Times New Roman"/>
        </w:rPr>
        <w:t>Geriatr</w:t>
      </w:r>
      <w:proofErr w:type="spellEnd"/>
      <w:r w:rsidRPr="002A6E0A">
        <w:rPr>
          <w:rStyle w:val="refjournaltitle"/>
          <w:rFonts w:ascii="Times New Roman" w:hAnsi="Times New Roman" w:cs="Times New Roman"/>
        </w:rPr>
        <w:t xml:space="preserve"> Psychiatry</w:t>
      </w:r>
      <w:r w:rsidRPr="002A6E0A">
        <w:rPr>
          <w:rFonts w:ascii="Times New Roman" w:hAnsi="Times New Roman" w:cs="Times New Roman"/>
        </w:rPr>
        <w:t xml:space="preserve">. </w:t>
      </w:r>
      <w:r w:rsidRPr="002A6E0A">
        <w:rPr>
          <w:rStyle w:val="refmonth"/>
          <w:rFonts w:ascii="Times New Roman" w:hAnsi="Times New Roman" w:cs="Times New Roman"/>
        </w:rPr>
        <w:t>Jun</w:t>
      </w:r>
      <w:r w:rsidRPr="002A6E0A">
        <w:rPr>
          <w:rFonts w:ascii="Times New Roman" w:hAnsi="Times New Roman" w:cs="Times New Roman"/>
        </w:rPr>
        <w:t xml:space="preserve"> </w:t>
      </w:r>
      <w:r w:rsidRPr="002A6E0A">
        <w:rPr>
          <w:rStyle w:val="refyear"/>
          <w:rFonts w:ascii="Times New Roman" w:hAnsi="Times New Roman" w:cs="Times New Roman"/>
        </w:rPr>
        <w:t>2022</w:t>
      </w:r>
      <w:r w:rsidRPr="002A6E0A">
        <w:rPr>
          <w:rFonts w:ascii="Times New Roman" w:hAnsi="Times New Roman" w:cs="Times New Roman"/>
        </w:rPr>
        <w:t>;</w:t>
      </w:r>
      <w:r w:rsidRPr="002A6E0A">
        <w:rPr>
          <w:rStyle w:val="refvolume"/>
          <w:rFonts w:ascii="Times New Roman" w:hAnsi="Times New Roman" w:cs="Times New Roman"/>
        </w:rPr>
        <w:t>37</w:t>
      </w:r>
      <w:r w:rsidRPr="002A6E0A">
        <w:rPr>
          <w:rFonts w:ascii="Times New Roman" w:hAnsi="Times New Roman" w:cs="Times New Roman"/>
        </w:rPr>
        <w:t>(</w:t>
      </w:r>
      <w:r w:rsidRPr="002A6E0A">
        <w:rPr>
          <w:rStyle w:val="refissue"/>
          <w:rFonts w:ascii="Times New Roman" w:hAnsi="Times New Roman" w:cs="Times New Roman"/>
        </w:rPr>
        <w:t>6</w:t>
      </w:r>
      <w:r w:rsidRPr="002A6E0A">
        <w:rPr>
          <w:rFonts w:ascii="Times New Roman" w:hAnsi="Times New Roman" w:cs="Times New Roman"/>
        </w:rPr>
        <w:t>). [</w:t>
      </w:r>
      <w:proofErr w:type="spellStart"/>
      <w:r w:rsidRPr="002A6E0A">
        <w:rPr>
          <w:rStyle w:val="refcomments"/>
          <w:rFonts w:ascii="Times New Roman" w:hAnsi="Times New Roman" w:cs="Times New Roman"/>
        </w:rPr>
        <w:t>doi</w:t>
      </w:r>
      <w:proofErr w:type="spellEnd"/>
      <w:r w:rsidRPr="002A6E0A">
        <w:rPr>
          <w:rFonts w:ascii="Times New Roman" w:hAnsi="Times New Roman" w:cs="Times New Roman"/>
        </w:rPr>
        <w:t xml:space="preserve">: </w:t>
      </w:r>
      <w:r w:rsidRPr="002A6E0A">
        <w:rPr>
          <w:rStyle w:val="refdoi"/>
          <w:rFonts w:ascii="Times New Roman" w:hAnsi="Times New Roman" w:cs="Times New Roman"/>
        </w:rPr>
        <w:t>10.1002/gps.5730</w:t>
      </w:r>
      <w:r w:rsidRPr="002A6E0A">
        <w:rPr>
          <w:rFonts w:ascii="Times New Roman" w:hAnsi="Times New Roman" w:cs="Times New Roman"/>
        </w:rPr>
        <w:t>] [</w:t>
      </w:r>
      <w:r w:rsidRPr="002A6E0A">
        <w:rPr>
          <w:rStyle w:val="refcomments"/>
          <w:rFonts w:ascii="Times New Roman" w:hAnsi="Times New Roman" w:cs="Times New Roman"/>
        </w:rPr>
        <w:t>Medline</w:t>
      </w:r>
      <w:r w:rsidRPr="002A6E0A">
        <w:rPr>
          <w:rFonts w:ascii="Times New Roman" w:hAnsi="Times New Roman" w:cs="Times New Roman"/>
        </w:rPr>
        <w:t xml:space="preserve">: </w:t>
      </w:r>
      <w:r w:rsidRPr="002A6E0A">
        <w:rPr>
          <w:rStyle w:val="refpmid"/>
          <w:rFonts w:ascii="Times New Roman" w:hAnsi="Times New Roman" w:cs="Times New Roman"/>
        </w:rPr>
        <w:t>35588315</w:t>
      </w:r>
      <w:r w:rsidRPr="002A6E0A">
        <w:rPr>
          <w:rFonts w:ascii="Times New Roman" w:hAnsi="Times New Roman" w:cs="Times New Roman"/>
        </w:rPr>
        <w:t>]</w:t>
      </w:r>
    </w:p>
    <w:p w14:paraId="674838B5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aly Lynn J, Rondón-Sulbarán J, Quinn E, Ryan A, McCormack B, Martin S. A systematic review of electronic assistive technology within supporting living environments for people with dementia. Dementia (London). 2019;18(7-8):2371-2435. [doi: 10.1177/1471301217733649] [Medline: 28990408]</w:t>
      </w:r>
    </w:p>
    <w:p w14:paraId="58B45DBB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am AEH, de Vugt ME, Klinkenberg IPM, Verhey FRJ, van Boxtel MPJ. A systematic review of social support interventions for caregivers of people with dementia: are they doing what they promise? Maturitas. Mar 2016;85:117-130. [doi: 10.1016/j.maturitas.2015.12.008] [Medline: 26857890]</w:t>
      </w:r>
    </w:p>
    <w:p w14:paraId="1A7CB0F1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lbaz S, Cinalioglu K, Sekhon K, et al. A systematic review of telemedicine for older adults with dementia during COVID-19: an alternative to in-person health services? Front Neurol. 2021;12:761965. [doi: 10.3389/fneur.2021.761965] [Medline: 34970210]</w:t>
      </w:r>
    </w:p>
    <w:p w14:paraId="3C9CD781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Jackson D, Roberts G, Wu ML, Ford R, Doyle C. A systematic review of the effect of telephone, internet or combined support for carers of people living with Alzheimer’s, vascular or mixed dementia in the community. Arch Gerontol Geriatr. 2016;66:218-236. [doi: 10.1016/j.archger.2016.06.013] [Medline: 27372903]</w:t>
      </w:r>
    </w:p>
    <w:p w14:paraId="6804546A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rtin-Khan M, Wootton R, Gray L. A systematic review of the reliability of screening for cognitive impairment in older adults by use of standardised assessment tools administered via the telephone. J Telemed Telecare. 2010;16(8):422-428. [doi: 10.1258/jtt.2010.100209] [Medline: 21030488]</w:t>
      </w:r>
    </w:p>
    <w:p w14:paraId="09275D93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iley CO, McKinstry B, Fairhurst K. Accuracy of telephone screening tools to identify dementia patients remotely: systematic review. JRSM Open. Sep 2022;13(9):20542704221115956. [doi: 10.1177/20542704221115956] [Medline: 36082188]</w:t>
      </w:r>
    </w:p>
    <w:p w14:paraId="463D7591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lliott E, Green C, Llewellyn DJ, Quinn TJ. Accuracy of telephone-based cognitive screening tests: systematic review and meta-analysis. Curr Alzheimer Res. 2020;17(5):460-471. [doi: 10.2174/1567205017999200626201121] [Medline: 32589557]</w:t>
      </w:r>
    </w:p>
    <w:p w14:paraId="3ED4191D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an der Wardt V, Hancox J, Gondek D, et al. Adherence support strategies for exercise interventions in people with mild cognitive impairment and dementia: a systematic review. Prev Med Rep. Sep 2017;7:38-45. [doi: 10.1016/j.pmedr.2017.05.007] [Medline: 28593121]</w:t>
      </w:r>
    </w:p>
    <w:p w14:paraId="69D4346A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Martinez-Alcala CI, Pliego-Pastrana P, Lopez-Noguerola JS, Rosales-Lagarde A, Zaleta-Arias ME. Adoption of ICT in the aging: systematic review based on ICT for Alzheimer’s disease and other senile dementias. Presented at: 2015 10th Iberian Conference on Information Systems and Technologies (CISTI); Jun 17-20, 2015; Aveiro, Portugal. [doi: 10.1109/CISTI.2015.7170393]</w:t>
      </w:r>
    </w:p>
    <w:p w14:paraId="0CEBC045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agnon-Roy M, Bourget A, Stocco S, Courchesne ACL, Kuhne N, Provencher V. Assistive technology addressing safety issues in dementia: a scoping review. Am J Occup Ther. 2017;71(5):7105190020p1-7105190020p10. [doi: 10.5014/ajot.2017.025817] [Medline: 28809655]</w:t>
      </w:r>
    </w:p>
    <w:p w14:paraId="4B3BD0E9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Kwan RYC, Lai CKY. Can smartphones enhance telephone-based cognitive assessment (TBCA)? Int J Environ Res Public Health. Dec 12, 2013;10(12):7110-7125. [doi: 10.3390/ijerph10127110] [Medline: 24351736]</w:t>
      </w:r>
    </w:p>
    <w:p w14:paraId="50CA5D2D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in X, Ward SA, Pritchard E, et al. Carer-reported measures for a dementia registry: a systematic scoping review and a qualitative study. Australas J Ageing. Mar 2023;42(1):34-52. [doi: 10.1111/ajag.13148] [Medline: 36383194]</w:t>
      </w:r>
    </w:p>
    <w:p w14:paraId="7E655BB7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telli M, Manenti R, Brambilla M, et al. Cognitive telerehabilitation in mild cognitive impairment, Alzheimer’s disease and frontotemporal dementia: a systematic review. J Telemed Telecare. Feb 2019;25(2):67-79. [doi: 10.1177/1357633X17740390] [Medline: 29117794]</w:t>
      </w:r>
    </w:p>
    <w:p w14:paraId="117C698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edzoe JDS, Malmgren Fänge A, Christensen J, Lethin C. Collaborative learning through a virtual community of practice in dementia care support: a scoping review. Healthcare (Basel). Feb 26, 2023;11(5):692. [doi: 10.3390/healthcare11050692] [Medline: 36900696]</w:t>
      </w:r>
    </w:p>
    <w:p w14:paraId="6CEA199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aller A, Dilworth S, Mansfield E, Sanson-Fisher R. Computer and telephone delivered interventions to support caregivers of people with dementia: a systematic review of research output and quality. BMC Geriatr. Nov 16, 2017;17(1):265. [doi: 10.1186/s12877-017-0654-6] [Medline: 29145806]</w:t>
      </w:r>
    </w:p>
    <w:p w14:paraId="6BE5A29B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ggio MG, De Bartolo D, Calabrò RS, et al. Computer-assisted cognitive rehabilitation in neurological patients: state-of-art and future perspectives. Front Neurol. 2023;14:1255319. [doi: 10.3389/fneur.2023.1255319] [Medline: 37854065]</w:t>
      </w:r>
    </w:p>
    <w:p w14:paraId="639BF6D6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iau A, Wild K, Mattek N, Kaye J. Current state of digital biomarker technologies for real-life, home-based monitoring of cognitive function for mild cognitive impairment to mild Alzheimer disease and implications for clinical care: systematic review. J Med Internet Res. Aug 30, 2019;21(8):e12785. [doi: 10.2196/12785] [Medline: 31471958]</w:t>
      </w:r>
    </w:p>
    <w:p w14:paraId="71596A8C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aigher JM, Lacerda IB, Dourado MCN. Dementia and mental health during the COVID-19 pandemic: a systematic review. Front Psychiatry. 2022;13:879598. [doi: 10.3389/fpsyt.2022.879598] [Medline: 35873228]</w:t>
      </w:r>
    </w:p>
    <w:p w14:paraId="0E5971E7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Morgan D, Innes A, Kosteniuk J. Dementia care in rural and remote settings: a systematic review of formal or paid care. Maturitas. Jan 2011;68(1):17-33. [doi: 10.1016/j.maturitas.2010.09.008] [Medline: 21041045]</w:t>
      </w:r>
    </w:p>
    <w:p w14:paraId="187353C2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arth J, Nickel F, Kolominsky-Rabas PL. Diagnosis of cognitive decline and dementia in rural areas - a scoping review. Int J Geriatr Psychiatry. Mar 2018;33(3):459-474. [doi: 10.1002/gps.4841] [Medline: 29314221]</w:t>
      </w:r>
    </w:p>
    <w:p w14:paraId="1B60ECBB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att JA, Lane NE, Veroniki AA, et al. Diagnostic accuracy of virtual cognitive assessment and testing: systematic review and meta-analysis. J Am Geriatr Soc. Jun 2021;69(6):1429-1440. [doi: 10.1111/jgs.17190] [Medline: 33948937]</w:t>
      </w:r>
    </w:p>
    <w:p w14:paraId="70667EB3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stanzo MC, Arcidiacono C, Rodolico A, Panebianco M, Aguglia E, Signorelli MS. Diagnostic and interventional implications of telemedicine in Alzheimer’s disease and mild cognitive impairment: a literature review. Int J Geriatr Psychiatry. Jan 2020;35(1):12-28. [doi: 10.1002/gps.5219] [Medline: 31617247]</w:t>
      </w:r>
    </w:p>
    <w:p w14:paraId="27177EC8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eishon LC, Elliott E, Hietamies TM, et al. Diagnostic test accuracy of remote, multidomain cognitive assessment (telephone and video call) for dementia. Cochrane Database Syst Rev. Apr 8, 2022;4(4):CD013724. [doi: 10.1002/14651858.CD013724.pub2] [Medline: 35395108]</w:t>
      </w:r>
    </w:p>
    <w:p w14:paraId="4B678BC2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cCleery J, Laverty J, Quinn TJ. Diagnostic test accuracy of telehealth assessment for dementia and mild cognitive impairment. Cochrane Database Syst Rev. Jul 20, 2021;7(7):CD013786. [doi: 10.1002/14651858.CD013786.pub2] [Medline: 34282852]</w:t>
      </w:r>
    </w:p>
    <w:p w14:paraId="5E6967CB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ohn M, Yang J, Sohn J, Lee JH. Digital healthcare for dementia and cognitive impairment: a scoping review. Int J Nurs Stud. Apr 2023;140:104413. [doi: 10.1016/j.ijnurstu.2022.104413] [Medline: 36821951]</w:t>
      </w:r>
    </w:p>
    <w:p w14:paraId="0CBFBA2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ai HK, Kernaghan D, Schoonmade L, Egan KJ, Pot AM. Digital technologies to prevent social isolation and loneliness in dementia: a systematic review. J Alzheimers Dis. 2022;90(2):513-528. [doi: 10.3233/JAD-220438] [Medline: 36120780]</w:t>
      </w:r>
    </w:p>
    <w:p w14:paraId="32562B9D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cerbe A, O’Connell ME, Astell A, et al. Digital tools for delivery of dementia education for caregivers of persons with dementia: a systematic review and meta-analysis of impact on caregiver distress and depressive symptoms. PLoS One. 2023;18(5):e0283600. [doi: 10.1371/journal.pone.0283600] [Medline: 37196022]</w:t>
      </w:r>
    </w:p>
    <w:p w14:paraId="2ED3E2A7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inng D, Splonskowski M, Jacova C. Distance assessment for detecting cognitive impairment in older adults: a systematic review of psychometric evidence. Dement Geriatr Cogn Disord. 2020;49(5):456-470. [doi: 10.1159/000511945] [Medline: 33291097]</w:t>
      </w:r>
    </w:p>
    <w:p w14:paraId="11AAF87D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aslund JA, Mitchell LM, Joshi U, Nagda D, Lu C. Economic evaluation and costs of telepsychiatry programmes: a systematic review. J Telemed Telecare. Jun 2022;28(5):311-330. [doi: 10.1177/1357633X20938919] [Medline: 32746762]</w:t>
      </w:r>
    </w:p>
    <w:p w14:paraId="670B8263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Zhao Q, Li C, Zhang Y, et al. Economic evaluations of electronic health interventions for people with age-related cognitive impairment and their caregivers: a systematic review. Int J Geriatr Psychiatry. Sep 2023;38(9):e5990. [doi: 10.1002/gps.5990] [Medline: 37655517]</w:t>
      </w:r>
    </w:p>
    <w:p w14:paraId="3F960BE6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rims L, Oliver K. Effectiveness of assistive technology in improving the safety of people with dementia: a systematic review and meta-analysis. Aging Ment Health. Aug 3, 2019;23(8):942-951. [doi: 10.1080/13607863.2018.1455805]</w:t>
      </w:r>
    </w:p>
    <w:p w14:paraId="7A533AA9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aglestone G, Gkaintatzi E, Stoner C, Pacella R, McCrone P. Effectiveness of community non-pharmacological interventions for mild cognitive impairment and dementia: a systematic review of economic evaluations and a review of reviews. medRxiv. Preprint posted online on 2022. [doi: 10.1101/2022.12.16.22283561]</w:t>
      </w:r>
    </w:p>
    <w:p w14:paraId="65FE69D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Vandepitte S, Van Den Noortgate N, Putman K, Verhaeghe S, Faes K, Annemans L. Effectiveness of supporting informal caregivers of people with dementia: a systematic review of randomized and non-randomized controlled trials. J Alzheimers Dis. Apr 8, 2016;52(3):929-965. [doi: 10.3233/JAD-151011] [Medline: 27079704]</w:t>
      </w:r>
    </w:p>
    <w:p w14:paraId="6C3048E1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Saragih ID, Tonapa SI, Porta CM, Lee B. Effects of telehealth intervention for people with dementia and their carers: a systematic review and meta‐analysis of randomized controlled studies. J Nurs Scholarsh. Nov 2022;54(6):704-719. URL: </w:t>
      </w:r>
      <w:hyperlink r:id="rId5" w:history="1">
        <w:r w:rsidRPr="002A6E0A">
          <w:rPr>
            <w:rFonts w:ascii="Times New Roman" w:eastAsia="Times New Roman" w:hAnsi="Times New Roman" w:cs="Times New Roman"/>
            <w:color w:val="0000FF"/>
            <w:kern w:val="0"/>
            <w:u w:val="single"/>
            <w:lang w:eastAsia="en-GB"/>
            <w14:ligatures w14:val="none"/>
          </w:rPr>
          <w:t>https://sigmapubs.onlinelibrary.wiley.com/toc/15475069/54/6</w:t>
        </w:r>
      </w:hyperlink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 xml:space="preserve"> [doi: 10.1111/jnu.12797]</w:t>
      </w:r>
    </w:p>
    <w:p w14:paraId="1368DAC6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ins S, Hayder-Beichel D, Rücker G, et al. Efficacy and experiences of telephone counselling for informal carers of people with dementia. Cochrane Database Syst Rev. Sep 1, 2014;2014(9):CD009126. [doi: 10.1002/14651858.CD009126.pub2] [Medline: 25177838]</w:t>
      </w:r>
    </w:p>
    <w:p w14:paraId="389D9B26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urepos P, MacLean R, Ricketts N, et al. Engaging care partners of persons living with dementia in acceptance and commitment therapy (ACT) programs: a scoping review. Aging Ment Health. May 2024;28(5):725-737. [doi: 10.1080/13607863.2023.2288864] [Medline: 38100551]</w:t>
      </w:r>
    </w:p>
    <w:p w14:paraId="1155C3A5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uirhead K, Macaden L, Smyth K, et al. Establishing the effectiveness of technology-enabled dementia education for health and social care practitioners: a systematic review. Syst Rev. Sep 21, 2021;10(1):252. [doi: 10.1186/s13643-021-01781-8] [Medline: 34548101]</w:t>
      </w:r>
    </w:p>
    <w:p w14:paraId="223F4552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Kruse CS, Fohn J, Umunnakwe G, Patel K, Patel S. Evaluating the facilitators, barriers, and medical outcomes commensurate with the use of assistive technology to support people with dementia: a systematic review literature. Healthcare (Basel). Aug 18, 2020;8(3):278. [doi: 10.3390/healthcare8030278] [Medline: 32824711]</w:t>
      </w:r>
    </w:p>
    <w:p w14:paraId="70530CFD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Caprioli T, Mason S, Tetlow H, Reilly S, Giebel C. Exploring the views and the use of information and communication technologies to access post-diagnostic support by people living with dementia and unpaid carers: a systematic review. Aging Ment Health. Dec 2, 2023;27(12):2329-2345. [doi: 10.1080/13607863.2023.2196246]</w:t>
      </w:r>
    </w:p>
    <w:p w14:paraId="3D263A93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ung L, Wong J, Smith C, et al. Facilitators and barriers to using telepresence robots in aged care settings: a scoping review. J Rehabil Assist Technol Eng. 2022;9:20556683211072385. [doi: 10.1177/20556683211072385] [Medline: 35083063]</w:t>
      </w:r>
    </w:p>
    <w:p w14:paraId="7EA1EC32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entry MT, Lapid MI, Rummans TA. Geriatric telepsychiatry: systematic review and policy considerations. Am J Geriatr Psychiatry. Feb 2019;27(2):109-127. [doi: 10.1016/j.jagp.2018.10.009] [Medline: 30416025]</w:t>
      </w:r>
    </w:p>
    <w:p w14:paraId="24EF2F5B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into-Bruno ÁC, García-Casal JA, Csipke E, Jenaro-Río C, Franco-Martín M. ICT-based applications to improve social health and social participation in older adults with dementia. A systematic literature review. Aging Ment Health. Jan 2017;21(1):58-65. [doi: 10.1080/13607863.2016.1262818] [Medline: 27936876]</w:t>
      </w:r>
    </w:p>
    <w:p w14:paraId="06F86CD6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Zhu EM, Buljac-Samardžić M, Ahaus K, Sevdalis N, Huijsman R. Implementation and dissemination of home- and community-based interventions for informal caregivers of people living with dementia: a systematic scoping review. Implement Sci. Nov 8, 2023;18(1):60. [doi: 10.1186/s13012-023-01314-y] [Medline: 37940960]</w:t>
      </w:r>
    </w:p>
    <w:p w14:paraId="0373F8C1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umoundouros C, Mårtensson E, Ferraris G, et al. Implementation of e-mental health interventions for informal caregivers of adults with chronic diseases: mixed methods systematic review with a qualitative comparative analysis and thematic synthesis. JMIR Ment Health. Nov 30, 2022;9(11):e41891. [doi: 10.2196/41891] [Medline: 36314782]</w:t>
      </w:r>
    </w:p>
    <w:p w14:paraId="131AC1A2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ately ME, Trudeau SA, Moo LR. In-home video telehealth for dementia management: implications for rehabilitation. Curr Geriatr Rep. Sep 1, 2019;8(3):239-249. [doi: 10.1007/s13670-019-00297-3] [Medline: 32015957]</w:t>
      </w:r>
    </w:p>
    <w:p w14:paraId="04831C34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D’Onofrio G, Sancarlo D, Ricciardi F, et al. Information and communication technologies for the activities of daily living in older patients with dementia: a systematic review. J Alzheimers Dis. 2017;57(3):927-935. [doi: 10.3233/JAD-161145] [Medline: 28304297]</w:t>
      </w:r>
    </w:p>
    <w:p w14:paraId="34DD9AC8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Pit SW, Horstmanshof L, Moehead A, Hayes O, Schache V, Parkinson L. International standards for dementia workforce education and training: a scoping review. Gerontologist. Feb 1, 2024;64(2):gnad023. [doi: 10.1093/geront/gnad023] [Medline: 37071967]</w:t>
      </w:r>
    </w:p>
    <w:p w14:paraId="3487C4B9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Spencer L, Potterton R, Allen K, Musiat P, Schmidt U. Internet-based interventions for carers of individuals with psychiatric disorders, neurological disorders, or brain injuries: systematic review. J Med Internet Res. Jul 9, 2019;21(7):e10876. [doi: 10.2196/10876] [Medline: 31290399]</w:t>
      </w:r>
    </w:p>
    <w:p w14:paraId="5792AD6B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eng M, Zhao Y, Xiao H, Li C, Wang Z. Internet-based supportive interventions for family caregivers of people with dementia: systematic review and meta-analysis. J Med Internet Res. Sep 9, 2020;22(9):e19468. [doi: 10.2196/19468] [Medline: 32902388]</w:t>
      </w:r>
    </w:p>
    <w:p w14:paraId="3113D543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onella S, Mitchell G, Bavelaar L, et al. Interventions to support family caregivers of people with advanced dementia at the end of life in nursing homes: a mixed-methods systematic review. Palliat Med. Feb 2022;36(2):268-291. [doi: 10.1177/02692163211066733] [Medline: 34965759]</w:t>
      </w:r>
    </w:p>
    <w:p w14:paraId="60E93AB0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üller C, Lautenschläger S, Meyer G, Stephan A. Interventions to support people with dementia and their caregivers during the transition from home care to nursing home care: a systematic review. Int J Nurs Stud. Jun 2017;71:139-152. [doi: 10.1016/j.ijnurstu.2017.03.013] [Medline: 28411508]</w:t>
      </w:r>
    </w:p>
    <w:p w14:paraId="6E7D597C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Kruse CS, Mileski ME, Wilkinson R, Hock B, Samson R, Castillo T. Leveraging technology to diagnose Alzheimer’s disease: a systematic review and meta-analysis. Healthcare (Basel). Nov 21, 2023;11(23):3013. [doi: 10.3390/healthcare11233013] [Medline: 38063581]</w:t>
      </w:r>
    </w:p>
    <w:p w14:paraId="59DEEB4C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rito S de, Scianni AA, Peniche P da C, Faria C de M. Measurement properties of outcome measures used in neurological telerehabilitation: a systematic review using COSMIN checklist. Clin Rehabil. Mar 2023;37(3):415-435. [doi: 10.1177/02692155221129834] [Medline: 36448251]</w:t>
      </w:r>
    </w:p>
    <w:p w14:paraId="57F5A92F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l-Saifi N, Moyle W, Jones C, Tuffaha H. Medication adherence in older patients with dementia: a systematic literature review. J Pharm Pract. Jun 2018;31(3):322-334. [doi: 10.1177/0897190017710524] [Medline: 28539102]</w:t>
      </w:r>
    </w:p>
    <w:p w14:paraId="06686378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acanoiu MV, Danoiu M. New strategies to improve the quality of life for normal aging versus pathological aging. J Clin Med. Jul 20, 2022;11(14):4207. [doi: 10.3390/jcm11144207] [Medline: 35887969]</w:t>
      </w:r>
    </w:p>
    <w:p w14:paraId="6DBC9B94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ee DCA, Tirlea L, Haines TP. Non-pharmacological interventions to prevent hospital or nursing home admissions among community-dwelling older people with dementia: a systematic review and meta-analysis. Health Soc Care Community. Sep 2020;28(5):1408-1429. [doi: 10.1111/hsc.12984] [Medline: 32223022]</w:t>
      </w:r>
    </w:p>
    <w:p w14:paraId="77A96450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Amiri P, Niazkhani Z, Pirnejad H, ShojaeiBaghini M, Bahaadinbeigy K. Objectives, outcomes, facilitators, and barriers of telemedicine systems for patients with Alzheimer’s disease and their caregivers and care providers: a systematic review. Arch Iran Med. Aug 1, 2022;25(8):564-573. [doi: 10.34172/aim.2022.90] [Medline: 37543880]</w:t>
      </w:r>
    </w:p>
    <w:p w14:paraId="387A5251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issen RM, Serwe KM. Occupational therapy telehealth applications for the dementia-caregiver dyad: a scoping review. Phys Occup Ther Geriatr. Oct 2, 2018;36(4):366-379. [doi: 10.1080/02703181.2018.1536095]</w:t>
      </w:r>
    </w:p>
    <w:p w14:paraId="47B4ADA4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txeberria I, Salaberria K, Gorostiaga A. Online support for family caregivers of people with dementia: a systematic review and meta-analysis of RCTs and quasi-experimental studies. Aging Ment Health. Jul 3, 2021;25(7):1165-1180. [doi: 10.1080/13607863.2020.1758900]</w:t>
      </w:r>
    </w:p>
    <w:p w14:paraId="7976399A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gan KJ, Pinto-Bruno ÁC, Bighelli I, et al. Online training and support programs designed to improve mental health and reduce burden among caregivers of people with dementia: a systematic review. J Am Med Dir Assoc. Mar 2018;19(3):200-206. [doi: 10.1016/j.jamda.2017.10.023] [Medline: 29306605]</w:t>
      </w:r>
    </w:p>
    <w:p w14:paraId="478CBEA8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lliot V, Morgan D, Kosteniuk J, et al. Palliative and end-of-life care for people living with dementia in rural areas: a scoping review. PLoS One. 2021;16(1):e0244976. [doi: 10.1371/journal.pone.0244976] [Medline: 33444351]</w:t>
      </w:r>
    </w:p>
    <w:p w14:paraId="7D7B1AA7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oyle LD, Husebo BS, Vislapuu M. Promotors and barriers to the implementation and adoption of assistive technology and telecare for people with dementia and their caregivers: a systematic review of the literature. BMC Health Serv Res. Dec 23, 2022;22(1):1573. [doi: 10.1186/s12913-022-08968-2] [Medline: 36550456]</w:t>
      </w:r>
    </w:p>
    <w:p w14:paraId="76BA80E2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Elvish R, Lever SJ, Johnstone J, Cawley R, Keady J. Psychological interventions for carers of people with dementia: a systematic review of quantitative and qualitative evidence. Couns and Psychother Res. Jun 2013;13(2):106-125. [doi: 10.1080/14733145.2012.739632]</w:t>
      </w:r>
    </w:p>
    <w:p w14:paraId="6BEF66D8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unter MB, Jenkins N, Dolan C, Pullen H, Ritchie C, Muniz-Terrera G. Reliability of telephone and videoconference methods of cognitive assessment in older adults with and without dementia. J Alzheimers Dis. 2021;81(4):1625-1647. [doi: 10.3233/JAD-210088] [Medline: 33967052]</w:t>
      </w:r>
    </w:p>
    <w:p w14:paraId="5A495957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González-Fraile E, Ballesteros J, Rueda JR, Santos-Zorrozúa B, Solà I, McCleery J. Remotely delivered information, training and support for informal caregivers of people with dementia. Cochrane Database Syst Rev. Jan 4, 2021;1(1):CD006440. [doi: 10.1002/14651858.CD006440.pub3] [Medline: 33417236]</w:t>
      </w:r>
    </w:p>
    <w:p w14:paraId="4AF53599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Lin JS, O’Connor E, Rossom RC, Perdue LA, Eckstrom E. Screening for cognitive impairment in older adults: a systematic review for the U.S. Preventive Services Task Force. Ann Intern Med. Nov 5, 2013;159(9):601-612. [doi: 10.7326/0003-4819-159-9-201311050-00730] [Medline: 24145578]</w:t>
      </w:r>
    </w:p>
    <w:p w14:paraId="3C160400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orbett A, Stevens J, Aarsland D, et al. Systematic review of services providing information and/or advice to people with dementia and/or their caregivers. Int J Geriat Psychiatry. Jun 2012;27(6):628-636. [doi: 10.1002/gps.2762]</w:t>
      </w:r>
    </w:p>
    <w:p w14:paraId="33A4508A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resova P, Tomsone S, Lameski P, et al. Technological solutions for older people with Alzheimer’s disease: review. Curr Alzheimer Res. Aug 15, 2018;15(10):975-983. [doi: 10.2174/1567205015666180427124547]</w:t>
      </w:r>
    </w:p>
    <w:p w14:paraId="41B27E1F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Bauernschmidt D, Hirt J, Langer G, et al. Technology-based counselling for people with dementia and their informal carers: a systematic review and meta-analysis. J Alzheimers Dis. 2023;93(3):891-906. [doi: 10.3233/JAD-221194] [Medline: 37125549]</w:t>
      </w:r>
    </w:p>
    <w:p w14:paraId="779D49B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Mao W, Qi X, Chi I, Wichinsky L, Wu B. Technology-based interventions to address social isolation and loneliness among informal dementia caregivers: a scoping review. J Am Med Dir Assoc. Nov 2023;24(11):1700-1707. [doi: 10.1016/j.jamda.2023.08.005] [Medline: 37678415]</w:t>
      </w:r>
    </w:p>
    <w:p w14:paraId="68230019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Zhu A, Cao W, Zhou Y, Xie A, Cheng Y, Chu SF. Tele-health intervention for carers of dementia patients-a systematic review and meta-analysis of randomized controlled trials. Front Aging Neurosci. 2021;13:612404. [doi: 10.3389/fnagi.2021.612404] [Medline: 33643022]</w:t>
      </w:r>
    </w:p>
    <w:p w14:paraId="21C7A583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Carotenuto A, Traini E, Fasanaro AM, Battineni G, Amenta F. Tele-neuropsychological assessment of Alzheimer’s disease. J Pers Med. Jul 21, 2021;11(8):688. [doi: 10.3390/jpm11080688] [Medline: 34442332]</w:t>
      </w:r>
    </w:p>
    <w:p w14:paraId="032551AF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erreira Santana R, Vaqueiro Dantas R, et al. Telecare to elderly people with Alzheimer and their caregivers: systematic review. Cienc Cuid Saude. 2018;17:1-6. [doi: 10.4025/cienccuidsaude.v17i4.41653]</w:t>
      </w:r>
    </w:p>
    <w:p w14:paraId="49BB57CD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öylemez BA, Özgül E, Küçükgüçlü Ö, Yener G. Telehealth applications used for self-efficacy levels of family caregivers for individuals with dementia: a systematic review and Meta-analysis. Geriatr Nurs (Lond). Jan 2023;49:178-192. [doi: 10.1016/j.gerinurse.2022.12.001]</w:t>
      </w:r>
    </w:p>
    <w:p w14:paraId="33243A47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ashington SE, Bollinger RM, Edwards E, McGowan L, Stephens S. Telehealth delivery of evidence-based intervention within older adult populations: a scoping review. OTJR (Thorofare N J). Jul 2023;43(3):467-477. [doi: 10.1177/15394492231180838] [Medline: 37322873]</w:t>
      </w:r>
    </w:p>
    <w:p w14:paraId="0FDC885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Graven LJ, Glueckauf RL, Regal RA, Merbitz NK, Lustria MLA, James BA. Telehealth interventions for family caregivers of persons with chronic health conditions: a systematic review of randomized controlled trials. Int J Telemed Appl. 2021;2021:3518050. [doi: 10.1155/2021/3518050] [Medline: 34093704]</w:t>
      </w:r>
    </w:p>
    <w:p w14:paraId="1A683812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i JS, Pittman CA, Price CL, Nieman CL, Oh ES. Telemedicine and dementia care: a systematic review of barriers and facilitators. J Am Med Dir Assoc. Jul 2021;22(7):1396-1402. [doi: 10.1016/j.jamda.2021.03.015] [Medline: 33887231]</w:t>
      </w:r>
    </w:p>
    <w:p w14:paraId="2B3BCDAD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ekhon H, Sekhon K, Launay C, et al. Telemedicine and the rural dementia population: a systematic review. Maturitas. Jan 2021;143:105-114. [doi: 10.1016/j.maturitas.2020.09.001] [Medline: 33308615]</w:t>
      </w:r>
    </w:p>
    <w:p w14:paraId="304E3619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eón-Salas B, González-Hernández Y, Infante-Ventura D, et al. Telemedicine for neurological diseases: a systematic review and meta-analysis. Eur J Neurol. Jan 2023;30(1):241-254. [doi: 10.1111/ene.15599] [Medline: 36256522]</w:t>
      </w:r>
    </w:p>
    <w:p w14:paraId="437E252A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Folder N, Power E, Rietdijk R, Christensen I, Togher L, Parker D. The effectiveness and characteristics of communication partner training programs for families of people with dementia: a systematic review. Gerontologist. Apr 1, 2024;64(4):gnad095. [doi: 10.1093/geront/gnad095] [Medline: 37439771]</w:t>
      </w:r>
    </w:p>
    <w:p w14:paraId="59648C0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Yu Y, Xiao L, Ullah S, et al. The effectiveness of internet-based psychoeducation programs for caregivers of people living with dementia: a systematic review and meta-analysis. Aging Ment Health. 2023;27(10):1895-1911. [doi: 10.1080/13607863.2023.2190082] [Medline: 36951611]</w:t>
      </w:r>
    </w:p>
    <w:p w14:paraId="015DE016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Hailey D, Roine R, Ohinmaa A. The effectiveness of telemental health applications: a review. Can J Psychiatry. Nov 2008;53(11):769-778. [doi: 10.1177/070674370805301109] [Medline: 19087471]</w:t>
      </w:r>
    </w:p>
    <w:p w14:paraId="096A6E28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Lucero RJ, Fehlberg EA, Patel AGM, et al. The effects of information and communication technologies on informal caregivers of persons living with dementia: a systematic review. Alzheimers Dement (N Y). 2018;5:1-12. [doi: 10.1016/j.trci.2018.11.003] [Medline: 30623020]</w:t>
      </w:r>
    </w:p>
    <w:p w14:paraId="5310B6EB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Rueda Daz LJ, Monteiro da Cruz DL. The efficacy of telephone use to assist and improve the wellbeing of family caregivers of persons with chronic diseases: a systematic review. JBI Database System Rev Implement Rep. Dec 2014;12(12):106-140. [doi: 10.11124/jbisrir-2014-1566]</w:t>
      </w:r>
    </w:p>
    <w:p w14:paraId="4346382A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Nkodo JA, Gana W, Debacq C, et al. The role of telemedicine in the management of the behavioral and psychological symptoms of dementia: a systematic review. Am J Geriatr Psychiatry. Oct 2022;30(10):1135-1150. [doi: 10.1016/j.jagp.2022.01.013] [Medline: 35241355]</w:t>
      </w:r>
    </w:p>
    <w:p w14:paraId="77E57CDE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lastRenderedPageBreak/>
        <w:t>Liang J, Aranda MP. The use of telehealth among people living with dementia-caregiver dyads during the COVID-19 pandemic: scoping review. J Med Internet Res. May 25, 2023;25:e45045. [doi: 10.2196/45045] [Medline: 37227755]</w:t>
      </w:r>
    </w:p>
    <w:p w14:paraId="39F45A24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Armstrong MJ, Alliance S. Virtual support groups for informal caregivers of individuals with dementia: a scoping review. Alzheimer Dis Assoc Disord. 2019;33(4):362-369. [doi: 10.1097/WAD.0000000000000349] [Medline: 31567144]</w:t>
      </w:r>
    </w:p>
    <w:p w14:paraId="6E32FCE7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Wood M, Walshe C, McCullagh A. What are the digitally enabled psychosocial interventions delivered by trained practitioners being offered to adults with life-shortening illnesses and palliative care needs and their informal and professional caregivers? A scoping review. Palliat Support Care. Aug 2023;21(4):727-740. [doi: 10.1017/S1478951523000172] [Medline: 36994819]</w:t>
      </w:r>
    </w:p>
    <w:p w14:paraId="61D54E31" w14:textId="77777777" w:rsidR="0041795A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Sun Y, Ji M, Leng M, Wang Z. Which cognitive behavioral therapy delivery formats work for depressive symptoms in dementia caregivers? - A systematic review and network meta-analysis of randomized controlled trials. J Affect Disord. Jul 1, 2022;308:181-187. [doi: 10.1016/j.jad.2022.04.055] [Medline: 35429541]</w:t>
      </w:r>
    </w:p>
    <w:p w14:paraId="7BC05152" w14:textId="5D03475B" w:rsidR="00E31BF9" w:rsidRPr="002A6E0A" w:rsidRDefault="0041795A" w:rsidP="002A6E0A">
      <w:pPr>
        <w:spacing w:before="100" w:beforeAutospacing="1" w:after="100" w:afterAutospacing="1" w:line="240" w:lineRule="auto"/>
        <w:ind w:left="360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A6E0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Kishita N, Hammond L, Dietrich CM, Mioshi E. Which interventions work for dementia family carers?: an updated systematic review of randomized controlled trials of carer interventions. Int Psychogeriatr. Nov 2018;30(11):1679-1696. [doi: 10.1017/S1041610218000947] [Medline: 30017008]</w:t>
      </w:r>
    </w:p>
    <w:p w14:paraId="5DB84459" w14:textId="77777777" w:rsidR="00E31BF9" w:rsidRPr="001B248A" w:rsidRDefault="00E31BF9" w:rsidP="005359AB">
      <w:pPr>
        <w:rPr>
          <w:rFonts w:ascii="Times New Roman" w:hAnsi="Times New Roman" w:cs="Times New Roman"/>
          <w:sz w:val="22"/>
          <w:szCs w:val="22"/>
        </w:rPr>
      </w:pPr>
    </w:p>
    <w:p w14:paraId="35A05ABD" w14:textId="10115BC1" w:rsidR="00E31BF9" w:rsidRPr="001B248A" w:rsidRDefault="00E31BF9" w:rsidP="005359AB">
      <w:pPr>
        <w:jc w:val="center"/>
        <w:rPr>
          <w:rFonts w:ascii="Times New Roman" w:hAnsi="Times New Roman" w:cs="Times New Roman"/>
          <w:sz w:val="22"/>
          <w:szCs w:val="22"/>
        </w:rPr>
      </w:pPr>
    </w:p>
    <w:sectPr w:rsidR="00E31BF9" w:rsidRPr="001B248A" w:rsidSect="005359AB">
      <w:pgSz w:w="15840" w:h="12240" w:orient="landscape"/>
      <w:pgMar w:top="882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Iskoola Pota">
    <w:panose1 w:val="020B0502040204020203"/>
    <w:charset w:val="4D"/>
    <w:family w:val="swiss"/>
    <w:pitch w:val="variable"/>
    <w:sig w:usb0="00000003" w:usb1="00000000" w:usb2="00000200" w:usb3="00000000" w:csb0="0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5D2510"/>
    <w:multiLevelType w:val="hybridMultilevel"/>
    <w:tmpl w:val="0DA4C1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0A0593"/>
    <w:multiLevelType w:val="hybridMultilevel"/>
    <w:tmpl w:val="235624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4A647A"/>
    <w:multiLevelType w:val="hybridMultilevel"/>
    <w:tmpl w:val="B3C2C2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05551E"/>
    <w:multiLevelType w:val="hybridMultilevel"/>
    <w:tmpl w:val="60F62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B06312"/>
    <w:multiLevelType w:val="hybridMultilevel"/>
    <w:tmpl w:val="F7A40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2D0905"/>
    <w:multiLevelType w:val="hybridMultilevel"/>
    <w:tmpl w:val="7B4696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BD426CA"/>
    <w:multiLevelType w:val="hybridMultilevel"/>
    <w:tmpl w:val="91E69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6703262">
    <w:abstractNumId w:val="1"/>
  </w:num>
  <w:num w:numId="2" w16cid:durableId="1806434589">
    <w:abstractNumId w:val="6"/>
  </w:num>
  <w:num w:numId="3" w16cid:durableId="1038242839">
    <w:abstractNumId w:val="5"/>
  </w:num>
  <w:num w:numId="4" w16cid:durableId="448278271">
    <w:abstractNumId w:val="3"/>
  </w:num>
  <w:num w:numId="5" w16cid:durableId="997727754">
    <w:abstractNumId w:val="4"/>
  </w:num>
  <w:num w:numId="6" w16cid:durableId="1229220450">
    <w:abstractNumId w:val="2"/>
  </w:num>
  <w:num w:numId="7" w16cid:durableId="15846047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1107"/>
    <w:rsid w:val="00051E59"/>
    <w:rsid w:val="00052A15"/>
    <w:rsid w:val="00054411"/>
    <w:rsid w:val="00073990"/>
    <w:rsid w:val="00075D88"/>
    <w:rsid w:val="000764E5"/>
    <w:rsid w:val="00082B20"/>
    <w:rsid w:val="00085FAB"/>
    <w:rsid w:val="000A1226"/>
    <w:rsid w:val="000C2F3C"/>
    <w:rsid w:val="000C3EE2"/>
    <w:rsid w:val="000D0CEB"/>
    <w:rsid w:val="000D6C79"/>
    <w:rsid w:val="000E01B9"/>
    <w:rsid w:val="000E4C96"/>
    <w:rsid w:val="000E5C59"/>
    <w:rsid w:val="000E65C8"/>
    <w:rsid w:val="000F0386"/>
    <w:rsid w:val="000F16CD"/>
    <w:rsid w:val="000F65FC"/>
    <w:rsid w:val="000F6ACB"/>
    <w:rsid w:val="001178C3"/>
    <w:rsid w:val="0012577B"/>
    <w:rsid w:val="001266CF"/>
    <w:rsid w:val="00133EDC"/>
    <w:rsid w:val="001342D7"/>
    <w:rsid w:val="00162CD8"/>
    <w:rsid w:val="00164A99"/>
    <w:rsid w:val="001654BD"/>
    <w:rsid w:val="00167E76"/>
    <w:rsid w:val="00175EFA"/>
    <w:rsid w:val="00177718"/>
    <w:rsid w:val="001904F1"/>
    <w:rsid w:val="0019181B"/>
    <w:rsid w:val="001961AE"/>
    <w:rsid w:val="001A3FE0"/>
    <w:rsid w:val="001B248A"/>
    <w:rsid w:val="001B2D39"/>
    <w:rsid w:val="001C091B"/>
    <w:rsid w:val="001C45BD"/>
    <w:rsid w:val="001D7E32"/>
    <w:rsid w:val="001E22C0"/>
    <w:rsid w:val="001E332D"/>
    <w:rsid w:val="001F6416"/>
    <w:rsid w:val="001F7DBD"/>
    <w:rsid w:val="001F7DDC"/>
    <w:rsid w:val="00203612"/>
    <w:rsid w:val="00204B64"/>
    <w:rsid w:val="0020777C"/>
    <w:rsid w:val="002213DE"/>
    <w:rsid w:val="00233CF9"/>
    <w:rsid w:val="00240B57"/>
    <w:rsid w:val="00241D0C"/>
    <w:rsid w:val="00242761"/>
    <w:rsid w:val="00242B94"/>
    <w:rsid w:val="002450E7"/>
    <w:rsid w:val="00246597"/>
    <w:rsid w:val="00252175"/>
    <w:rsid w:val="002637E5"/>
    <w:rsid w:val="00276FDC"/>
    <w:rsid w:val="00277948"/>
    <w:rsid w:val="0029257B"/>
    <w:rsid w:val="00294A5A"/>
    <w:rsid w:val="002953D2"/>
    <w:rsid w:val="002A6E0A"/>
    <w:rsid w:val="002A73B4"/>
    <w:rsid w:val="002B1654"/>
    <w:rsid w:val="002C3E1F"/>
    <w:rsid w:val="002D45EC"/>
    <w:rsid w:val="002E43C0"/>
    <w:rsid w:val="002F3865"/>
    <w:rsid w:val="00303997"/>
    <w:rsid w:val="00311B1E"/>
    <w:rsid w:val="00313F9F"/>
    <w:rsid w:val="00324E57"/>
    <w:rsid w:val="0033293D"/>
    <w:rsid w:val="00333BE3"/>
    <w:rsid w:val="00340DFB"/>
    <w:rsid w:val="00344AF3"/>
    <w:rsid w:val="00353E4E"/>
    <w:rsid w:val="00360811"/>
    <w:rsid w:val="00370C83"/>
    <w:rsid w:val="00376168"/>
    <w:rsid w:val="003770B2"/>
    <w:rsid w:val="003A1D10"/>
    <w:rsid w:val="003C38DB"/>
    <w:rsid w:val="00402B5B"/>
    <w:rsid w:val="00406D75"/>
    <w:rsid w:val="00412122"/>
    <w:rsid w:val="004147D3"/>
    <w:rsid w:val="0041795A"/>
    <w:rsid w:val="00431C1F"/>
    <w:rsid w:val="00455BC8"/>
    <w:rsid w:val="00461065"/>
    <w:rsid w:val="004660FE"/>
    <w:rsid w:val="00476868"/>
    <w:rsid w:val="0048379E"/>
    <w:rsid w:val="00485FF9"/>
    <w:rsid w:val="004870E5"/>
    <w:rsid w:val="0048718E"/>
    <w:rsid w:val="004A2D36"/>
    <w:rsid w:val="004A3611"/>
    <w:rsid w:val="004A4AF4"/>
    <w:rsid w:val="004A732D"/>
    <w:rsid w:val="004B6B7C"/>
    <w:rsid w:val="004D4B84"/>
    <w:rsid w:val="004E47FC"/>
    <w:rsid w:val="004E7A49"/>
    <w:rsid w:val="004F3763"/>
    <w:rsid w:val="00501589"/>
    <w:rsid w:val="005250F3"/>
    <w:rsid w:val="00533539"/>
    <w:rsid w:val="005359AB"/>
    <w:rsid w:val="00542D22"/>
    <w:rsid w:val="005477D8"/>
    <w:rsid w:val="0054797E"/>
    <w:rsid w:val="00555B5F"/>
    <w:rsid w:val="00557B08"/>
    <w:rsid w:val="00564476"/>
    <w:rsid w:val="0059014C"/>
    <w:rsid w:val="0059361B"/>
    <w:rsid w:val="00594BA0"/>
    <w:rsid w:val="005B4338"/>
    <w:rsid w:val="005B5087"/>
    <w:rsid w:val="005E22B5"/>
    <w:rsid w:val="005E33EA"/>
    <w:rsid w:val="005F0836"/>
    <w:rsid w:val="005F44F9"/>
    <w:rsid w:val="00600085"/>
    <w:rsid w:val="006006DB"/>
    <w:rsid w:val="00607497"/>
    <w:rsid w:val="00615A0C"/>
    <w:rsid w:val="006236F1"/>
    <w:rsid w:val="00625F69"/>
    <w:rsid w:val="0063520E"/>
    <w:rsid w:val="006446BF"/>
    <w:rsid w:val="00657881"/>
    <w:rsid w:val="00667EB4"/>
    <w:rsid w:val="00684307"/>
    <w:rsid w:val="00686792"/>
    <w:rsid w:val="0069533B"/>
    <w:rsid w:val="006A6F97"/>
    <w:rsid w:val="006C32DF"/>
    <w:rsid w:val="006C768B"/>
    <w:rsid w:val="006D3305"/>
    <w:rsid w:val="006D5476"/>
    <w:rsid w:val="006E39A8"/>
    <w:rsid w:val="006E5E51"/>
    <w:rsid w:val="007037C5"/>
    <w:rsid w:val="00705C98"/>
    <w:rsid w:val="00717063"/>
    <w:rsid w:val="00717C18"/>
    <w:rsid w:val="00720E5D"/>
    <w:rsid w:val="007217D1"/>
    <w:rsid w:val="007234DA"/>
    <w:rsid w:val="00727A0C"/>
    <w:rsid w:val="007369E2"/>
    <w:rsid w:val="00743D51"/>
    <w:rsid w:val="007448A3"/>
    <w:rsid w:val="00747FD8"/>
    <w:rsid w:val="00754625"/>
    <w:rsid w:val="00765DDD"/>
    <w:rsid w:val="00771E33"/>
    <w:rsid w:val="00773B42"/>
    <w:rsid w:val="00787AE2"/>
    <w:rsid w:val="00795890"/>
    <w:rsid w:val="0079606B"/>
    <w:rsid w:val="007977FD"/>
    <w:rsid w:val="007C36E4"/>
    <w:rsid w:val="007D342A"/>
    <w:rsid w:val="007E3E44"/>
    <w:rsid w:val="007E43C1"/>
    <w:rsid w:val="007F0F31"/>
    <w:rsid w:val="007F1B95"/>
    <w:rsid w:val="00805168"/>
    <w:rsid w:val="0080608B"/>
    <w:rsid w:val="00817012"/>
    <w:rsid w:val="008228D1"/>
    <w:rsid w:val="00823A51"/>
    <w:rsid w:val="008251A6"/>
    <w:rsid w:val="00833ACE"/>
    <w:rsid w:val="008352BB"/>
    <w:rsid w:val="0083783B"/>
    <w:rsid w:val="00851A75"/>
    <w:rsid w:val="00852917"/>
    <w:rsid w:val="00853FE5"/>
    <w:rsid w:val="00863EBF"/>
    <w:rsid w:val="00863F31"/>
    <w:rsid w:val="00866BE7"/>
    <w:rsid w:val="00875954"/>
    <w:rsid w:val="0089029E"/>
    <w:rsid w:val="008912A9"/>
    <w:rsid w:val="008A091A"/>
    <w:rsid w:val="008A731B"/>
    <w:rsid w:val="008B14F0"/>
    <w:rsid w:val="008B2489"/>
    <w:rsid w:val="008C4554"/>
    <w:rsid w:val="008D46BF"/>
    <w:rsid w:val="008D6676"/>
    <w:rsid w:val="008D6840"/>
    <w:rsid w:val="008E427A"/>
    <w:rsid w:val="008F47D3"/>
    <w:rsid w:val="008F7607"/>
    <w:rsid w:val="009074FB"/>
    <w:rsid w:val="00953E8B"/>
    <w:rsid w:val="009621E1"/>
    <w:rsid w:val="00971114"/>
    <w:rsid w:val="009764FA"/>
    <w:rsid w:val="00987D24"/>
    <w:rsid w:val="00995B5E"/>
    <w:rsid w:val="009A61EE"/>
    <w:rsid w:val="009C1C16"/>
    <w:rsid w:val="009C2196"/>
    <w:rsid w:val="009C7256"/>
    <w:rsid w:val="009F5100"/>
    <w:rsid w:val="009F5AE8"/>
    <w:rsid w:val="00A01046"/>
    <w:rsid w:val="00A01976"/>
    <w:rsid w:val="00A02E00"/>
    <w:rsid w:val="00A1552E"/>
    <w:rsid w:val="00A17CC5"/>
    <w:rsid w:val="00A267EA"/>
    <w:rsid w:val="00A40C65"/>
    <w:rsid w:val="00A535DF"/>
    <w:rsid w:val="00A64DA4"/>
    <w:rsid w:val="00A7200C"/>
    <w:rsid w:val="00A72A25"/>
    <w:rsid w:val="00A75BC8"/>
    <w:rsid w:val="00A77867"/>
    <w:rsid w:val="00A93099"/>
    <w:rsid w:val="00A930EC"/>
    <w:rsid w:val="00AA2B08"/>
    <w:rsid w:val="00AC06E7"/>
    <w:rsid w:val="00AC1F8E"/>
    <w:rsid w:val="00AC489B"/>
    <w:rsid w:val="00AC5B42"/>
    <w:rsid w:val="00AC708B"/>
    <w:rsid w:val="00AD2B3C"/>
    <w:rsid w:val="00AE046E"/>
    <w:rsid w:val="00AE0F3C"/>
    <w:rsid w:val="00AE767F"/>
    <w:rsid w:val="00AF093C"/>
    <w:rsid w:val="00AF286F"/>
    <w:rsid w:val="00B262DC"/>
    <w:rsid w:val="00B27BC8"/>
    <w:rsid w:val="00B43D82"/>
    <w:rsid w:val="00B61B01"/>
    <w:rsid w:val="00B62089"/>
    <w:rsid w:val="00B936A6"/>
    <w:rsid w:val="00B94FA2"/>
    <w:rsid w:val="00B95C31"/>
    <w:rsid w:val="00BA19A1"/>
    <w:rsid w:val="00BA4D7A"/>
    <w:rsid w:val="00BA7A5F"/>
    <w:rsid w:val="00BB23DF"/>
    <w:rsid w:val="00BB242D"/>
    <w:rsid w:val="00BD1BA8"/>
    <w:rsid w:val="00BD229F"/>
    <w:rsid w:val="00BD6E97"/>
    <w:rsid w:val="00BE5E1F"/>
    <w:rsid w:val="00BE6CF9"/>
    <w:rsid w:val="00BE7DF4"/>
    <w:rsid w:val="00BF1107"/>
    <w:rsid w:val="00C02550"/>
    <w:rsid w:val="00C02558"/>
    <w:rsid w:val="00C059E8"/>
    <w:rsid w:val="00C3380C"/>
    <w:rsid w:val="00C33C0D"/>
    <w:rsid w:val="00C44863"/>
    <w:rsid w:val="00C4736C"/>
    <w:rsid w:val="00C519AB"/>
    <w:rsid w:val="00C51A20"/>
    <w:rsid w:val="00C6023C"/>
    <w:rsid w:val="00C633A2"/>
    <w:rsid w:val="00C91CD5"/>
    <w:rsid w:val="00C97558"/>
    <w:rsid w:val="00CA4684"/>
    <w:rsid w:val="00CA5664"/>
    <w:rsid w:val="00CB35E0"/>
    <w:rsid w:val="00CB4129"/>
    <w:rsid w:val="00CB588D"/>
    <w:rsid w:val="00CC1471"/>
    <w:rsid w:val="00CC6EF0"/>
    <w:rsid w:val="00CD15CB"/>
    <w:rsid w:val="00CD30E5"/>
    <w:rsid w:val="00CD55C3"/>
    <w:rsid w:val="00CD683B"/>
    <w:rsid w:val="00CE3E36"/>
    <w:rsid w:val="00CF309C"/>
    <w:rsid w:val="00CF50C3"/>
    <w:rsid w:val="00CF7539"/>
    <w:rsid w:val="00D05BB0"/>
    <w:rsid w:val="00D06F98"/>
    <w:rsid w:val="00D12C21"/>
    <w:rsid w:val="00D307CB"/>
    <w:rsid w:val="00D316A4"/>
    <w:rsid w:val="00D36FCF"/>
    <w:rsid w:val="00D460A4"/>
    <w:rsid w:val="00D54A1B"/>
    <w:rsid w:val="00D55DF3"/>
    <w:rsid w:val="00D55F6D"/>
    <w:rsid w:val="00D6642A"/>
    <w:rsid w:val="00D70E27"/>
    <w:rsid w:val="00D74AD8"/>
    <w:rsid w:val="00D76348"/>
    <w:rsid w:val="00D76BF1"/>
    <w:rsid w:val="00D80198"/>
    <w:rsid w:val="00D81617"/>
    <w:rsid w:val="00D8394A"/>
    <w:rsid w:val="00D96DC2"/>
    <w:rsid w:val="00DA5539"/>
    <w:rsid w:val="00DB231A"/>
    <w:rsid w:val="00DB6845"/>
    <w:rsid w:val="00DC0AA1"/>
    <w:rsid w:val="00DC1AAE"/>
    <w:rsid w:val="00DC657E"/>
    <w:rsid w:val="00DD012F"/>
    <w:rsid w:val="00DD244D"/>
    <w:rsid w:val="00DE0F37"/>
    <w:rsid w:val="00DE4DEE"/>
    <w:rsid w:val="00DE58EB"/>
    <w:rsid w:val="00DF578C"/>
    <w:rsid w:val="00DF6F73"/>
    <w:rsid w:val="00E04528"/>
    <w:rsid w:val="00E12B36"/>
    <w:rsid w:val="00E172B2"/>
    <w:rsid w:val="00E22CBE"/>
    <w:rsid w:val="00E24631"/>
    <w:rsid w:val="00E250C6"/>
    <w:rsid w:val="00E31BF9"/>
    <w:rsid w:val="00E34756"/>
    <w:rsid w:val="00E5282C"/>
    <w:rsid w:val="00E55156"/>
    <w:rsid w:val="00E652B5"/>
    <w:rsid w:val="00E663DA"/>
    <w:rsid w:val="00E67D35"/>
    <w:rsid w:val="00E806D3"/>
    <w:rsid w:val="00E84806"/>
    <w:rsid w:val="00E85CA4"/>
    <w:rsid w:val="00E870A5"/>
    <w:rsid w:val="00E90D62"/>
    <w:rsid w:val="00E95802"/>
    <w:rsid w:val="00EA3B3E"/>
    <w:rsid w:val="00EA4255"/>
    <w:rsid w:val="00EB18AB"/>
    <w:rsid w:val="00EB2275"/>
    <w:rsid w:val="00EB727E"/>
    <w:rsid w:val="00EC1748"/>
    <w:rsid w:val="00EE1F16"/>
    <w:rsid w:val="00EE4A4F"/>
    <w:rsid w:val="00EE4E82"/>
    <w:rsid w:val="00EE5190"/>
    <w:rsid w:val="00EE6EB4"/>
    <w:rsid w:val="00EF0BB8"/>
    <w:rsid w:val="00F00F81"/>
    <w:rsid w:val="00F03721"/>
    <w:rsid w:val="00F14D48"/>
    <w:rsid w:val="00F17E91"/>
    <w:rsid w:val="00F209DF"/>
    <w:rsid w:val="00F255C2"/>
    <w:rsid w:val="00F40504"/>
    <w:rsid w:val="00F57D23"/>
    <w:rsid w:val="00F606AE"/>
    <w:rsid w:val="00F676D3"/>
    <w:rsid w:val="00F731DB"/>
    <w:rsid w:val="00F74035"/>
    <w:rsid w:val="00F84E02"/>
    <w:rsid w:val="00F91CD5"/>
    <w:rsid w:val="00F93C61"/>
    <w:rsid w:val="00FA362A"/>
    <w:rsid w:val="00FA380B"/>
    <w:rsid w:val="00FA5841"/>
    <w:rsid w:val="00FB52D1"/>
    <w:rsid w:val="00FD1C83"/>
    <w:rsid w:val="00FD7A08"/>
    <w:rsid w:val="00FE4952"/>
    <w:rsid w:val="00FE79AF"/>
    <w:rsid w:val="00FF2BE0"/>
    <w:rsid w:val="00FF3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7ABC3"/>
  <w15:chartTrackingRefBased/>
  <w15:docId w15:val="{59F68E70-5074-4191-92AB-0E6567F3B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si-LK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110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110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110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110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110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110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110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110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110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11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11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11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11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11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11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11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11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11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110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11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110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11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110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11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110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11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11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11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110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F11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E42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E42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E42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42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427A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1795A"/>
  </w:style>
  <w:style w:type="paragraph" w:styleId="Header">
    <w:name w:val="header"/>
    <w:basedOn w:val="Normal"/>
    <w:link w:val="HeaderChar"/>
    <w:uiPriority w:val="99"/>
    <w:unhideWhenUsed/>
    <w:rsid w:val="0041795A"/>
    <w:pPr>
      <w:tabs>
        <w:tab w:val="center" w:pos="4680"/>
        <w:tab w:val="right" w:pos="9360"/>
      </w:tabs>
      <w:spacing w:after="0" w:line="480" w:lineRule="auto"/>
    </w:pPr>
    <w:rPr>
      <w:rFonts w:ascii="Times New Roman" w:hAnsi="Times New Roman"/>
      <w:sz w:val="22"/>
      <w:lang w:bidi="ar-SA"/>
    </w:rPr>
  </w:style>
  <w:style w:type="character" w:customStyle="1" w:styleId="HeaderChar">
    <w:name w:val="Header Char"/>
    <w:basedOn w:val="DefaultParagraphFont"/>
    <w:link w:val="Header"/>
    <w:uiPriority w:val="99"/>
    <w:rsid w:val="0041795A"/>
    <w:rPr>
      <w:rFonts w:ascii="Times New Roman" w:hAnsi="Times New Roman"/>
      <w:sz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41795A"/>
    <w:pPr>
      <w:tabs>
        <w:tab w:val="center" w:pos="4680"/>
        <w:tab w:val="right" w:pos="9360"/>
      </w:tabs>
      <w:spacing w:after="0" w:line="480" w:lineRule="auto"/>
    </w:pPr>
    <w:rPr>
      <w:rFonts w:ascii="Times New Roman" w:hAnsi="Times New Roman"/>
      <w:sz w:val="22"/>
      <w:lang w:bidi="ar-SA"/>
    </w:rPr>
  </w:style>
  <w:style w:type="character" w:customStyle="1" w:styleId="FooterChar">
    <w:name w:val="Footer Char"/>
    <w:basedOn w:val="DefaultParagraphFont"/>
    <w:link w:val="Footer"/>
    <w:uiPriority w:val="99"/>
    <w:rsid w:val="0041795A"/>
    <w:rPr>
      <w:rFonts w:ascii="Times New Roman" w:hAnsi="Times New Roman"/>
      <w:sz w:val="22"/>
      <w:lang w:bidi="ar-SA"/>
    </w:rPr>
  </w:style>
  <w:style w:type="table" w:customStyle="1" w:styleId="Grilledutableau1">
    <w:name w:val="Grille du tableau1"/>
    <w:basedOn w:val="TableNormal"/>
    <w:next w:val="TableGrid"/>
    <w:uiPriority w:val="39"/>
    <w:rsid w:val="0041795A"/>
    <w:pPr>
      <w:spacing w:after="0" w:line="240" w:lineRule="auto"/>
    </w:pPr>
    <w:rPr>
      <w:rFonts w:ascii="Arial" w:eastAsia="Arial" w:hAnsi="Arial" w:cs="Times New Roman"/>
      <w:kern w:val="0"/>
      <w:sz w:val="22"/>
      <w:szCs w:val="22"/>
      <w:lang w:val="da-DK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41795A"/>
    <w:pPr>
      <w:spacing w:before="480" w:after="0" w:line="276" w:lineRule="auto"/>
      <w:outlineLvl w:val="9"/>
    </w:pPr>
    <w:rPr>
      <w:b/>
      <w:bCs/>
      <w:kern w:val="0"/>
      <w:sz w:val="28"/>
      <w:szCs w:val="28"/>
      <w:lang w:bidi="ar-SA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1795A"/>
    <w:pPr>
      <w:spacing w:before="120" w:after="0" w:line="480" w:lineRule="auto"/>
    </w:pPr>
    <w:rPr>
      <w:b/>
      <w:bCs/>
      <w:i/>
      <w:iCs/>
      <w:lang w:bidi="ar-SA"/>
    </w:rPr>
  </w:style>
  <w:style w:type="paragraph" w:styleId="TOC2">
    <w:name w:val="toc 2"/>
    <w:basedOn w:val="Normal"/>
    <w:next w:val="Normal"/>
    <w:autoRedefine/>
    <w:uiPriority w:val="39"/>
    <w:unhideWhenUsed/>
    <w:rsid w:val="0041795A"/>
    <w:pPr>
      <w:spacing w:before="120" w:after="0" w:line="480" w:lineRule="auto"/>
      <w:ind w:left="220"/>
    </w:pPr>
    <w:rPr>
      <w:b/>
      <w:bCs/>
      <w:sz w:val="22"/>
      <w:szCs w:val="22"/>
      <w:lang w:bidi="ar-SA"/>
    </w:rPr>
  </w:style>
  <w:style w:type="character" w:styleId="Hyperlink">
    <w:name w:val="Hyperlink"/>
    <w:basedOn w:val="DefaultParagraphFont"/>
    <w:uiPriority w:val="99"/>
    <w:unhideWhenUsed/>
    <w:rsid w:val="0041795A"/>
    <w:rPr>
      <w:color w:val="467886" w:themeColor="hyperlink"/>
      <w:u w:val="single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1795A"/>
    <w:pPr>
      <w:spacing w:after="0" w:line="480" w:lineRule="auto"/>
      <w:ind w:left="440"/>
    </w:pPr>
    <w:rPr>
      <w:sz w:val="20"/>
      <w:szCs w:val="20"/>
      <w:lang w:bidi="ar-SA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1795A"/>
    <w:pPr>
      <w:spacing w:after="0" w:line="480" w:lineRule="auto"/>
      <w:ind w:left="660"/>
    </w:pPr>
    <w:rPr>
      <w:sz w:val="20"/>
      <w:szCs w:val="20"/>
      <w:lang w:bidi="ar-SA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41795A"/>
    <w:pPr>
      <w:spacing w:after="0" w:line="480" w:lineRule="auto"/>
      <w:ind w:left="880"/>
    </w:pPr>
    <w:rPr>
      <w:sz w:val="20"/>
      <w:szCs w:val="20"/>
      <w:lang w:bidi="ar-SA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41795A"/>
    <w:pPr>
      <w:spacing w:after="0" w:line="480" w:lineRule="auto"/>
      <w:ind w:left="1100"/>
    </w:pPr>
    <w:rPr>
      <w:sz w:val="20"/>
      <w:szCs w:val="20"/>
      <w:lang w:bidi="ar-SA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41795A"/>
    <w:pPr>
      <w:spacing w:after="0" w:line="480" w:lineRule="auto"/>
      <w:ind w:left="1320"/>
    </w:pPr>
    <w:rPr>
      <w:sz w:val="20"/>
      <w:szCs w:val="20"/>
      <w:lang w:bidi="ar-SA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41795A"/>
    <w:pPr>
      <w:spacing w:after="0" w:line="480" w:lineRule="auto"/>
      <w:ind w:left="1540"/>
    </w:pPr>
    <w:rPr>
      <w:sz w:val="20"/>
      <w:szCs w:val="20"/>
      <w:lang w:bidi="ar-SA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41795A"/>
    <w:pPr>
      <w:spacing w:after="0" w:line="480" w:lineRule="auto"/>
      <w:ind w:left="1760"/>
    </w:pPr>
    <w:rPr>
      <w:sz w:val="20"/>
      <w:szCs w:val="20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41795A"/>
  </w:style>
  <w:style w:type="character" w:styleId="FollowedHyperlink">
    <w:name w:val="FollowedHyperlink"/>
    <w:basedOn w:val="DefaultParagraphFont"/>
    <w:uiPriority w:val="99"/>
    <w:semiHidden/>
    <w:unhideWhenUsed/>
    <w:rsid w:val="0041795A"/>
    <w:rPr>
      <w:color w:val="96607D"/>
      <w:u w:val="single"/>
    </w:rPr>
  </w:style>
  <w:style w:type="paragraph" w:customStyle="1" w:styleId="msonormal0">
    <w:name w:val="msonormal"/>
    <w:basedOn w:val="Normal"/>
    <w:rsid w:val="00417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paragraph" w:customStyle="1" w:styleId="xl63">
    <w:name w:val="xl63"/>
    <w:basedOn w:val="Normal"/>
    <w:rsid w:val="0041795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bidi="ar-SA"/>
      <w14:ligatures w14:val="none"/>
    </w:rPr>
  </w:style>
  <w:style w:type="paragraph" w:customStyle="1" w:styleId="jrnlreftext">
    <w:name w:val="jrnlreftext"/>
    <w:basedOn w:val="Normal"/>
    <w:rsid w:val="0041795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 w:bidi="ar-SA"/>
      <w14:ligatures w14:val="none"/>
    </w:rPr>
  </w:style>
  <w:style w:type="character" w:customStyle="1" w:styleId="refslno">
    <w:name w:val="refslno"/>
    <w:basedOn w:val="DefaultParagraphFont"/>
    <w:rsid w:val="0041795A"/>
  </w:style>
  <w:style w:type="character" w:customStyle="1" w:styleId="refauthor">
    <w:name w:val="refauthor"/>
    <w:basedOn w:val="DefaultParagraphFont"/>
    <w:rsid w:val="0041795A"/>
  </w:style>
  <w:style w:type="character" w:customStyle="1" w:styleId="refsurname">
    <w:name w:val="refsurname"/>
    <w:basedOn w:val="DefaultParagraphFont"/>
    <w:rsid w:val="0041795A"/>
  </w:style>
  <w:style w:type="character" w:customStyle="1" w:styleId="refgivenname">
    <w:name w:val="refgivenname"/>
    <w:basedOn w:val="DefaultParagraphFont"/>
    <w:rsid w:val="0041795A"/>
  </w:style>
  <w:style w:type="character" w:customStyle="1" w:styleId="refarticletitle">
    <w:name w:val="refarticletitle"/>
    <w:basedOn w:val="DefaultParagraphFont"/>
    <w:rsid w:val="0041795A"/>
  </w:style>
  <w:style w:type="character" w:customStyle="1" w:styleId="refjournaltitle">
    <w:name w:val="refjournaltitle"/>
    <w:basedOn w:val="DefaultParagraphFont"/>
    <w:rsid w:val="0041795A"/>
  </w:style>
  <w:style w:type="character" w:customStyle="1" w:styleId="refyear">
    <w:name w:val="refyear"/>
    <w:basedOn w:val="DefaultParagraphFont"/>
    <w:rsid w:val="0041795A"/>
  </w:style>
  <w:style w:type="character" w:customStyle="1" w:styleId="refvolume">
    <w:name w:val="refvolume"/>
    <w:basedOn w:val="DefaultParagraphFont"/>
    <w:rsid w:val="0041795A"/>
  </w:style>
  <w:style w:type="character" w:customStyle="1" w:styleId="refissue">
    <w:name w:val="refissue"/>
    <w:basedOn w:val="DefaultParagraphFont"/>
    <w:rsid w:val="0041795A"/>
  </w:style>
  <w:style w:type="character" w:customStyle="1" w:styleId="reffpage">
    <w:name w:val="reffpage"/>
    <w:basedOn w:val="DefaultParagraphFont"/>
    <w:rsid w:val="0041795A"/>
  </w:style>
  <w:style w:type="character" w:customStyle="1" w:styleId="reflpage">
    <w:name w:val="reflpage"/>
    <w:basedOn w:val="DefaultParagraphFont"/>
    <w:rsid w:val="0041795A"/>
  </w:style>
  <w:style w:type="character" w:customStyle="1" w:styleId="refcomments">
    <w:name w:val="refcomments"/>
    <w:basedOn w:val="DefaultParagraphFont"/>
    <w:rsid w:val="0041795A"/>
  </w:style>
  <w:style w:type="character" w:customStyle="1" w:styleId="refdoi">
    <w:name w:val="refdoi"/>
    <w:basedOn w:val="DefaultParagraphFont"/>
    <w:rsid w:val="0041795A"/>
  </w:style>
  <w:style w:type="character" w:customStyle="1" w:styleId="refpmid">
    <w:name w:val="refpmid"/>
    <w:basedOn w:val="DefaultParagraphFont"/>
    <w:rsid w:val="0041795A"/>
  </w:style>
  <w:style w:type="character" w:customStyle="1" w:styleId="refmonth">
    <w:name w:val="refmonth"/>
    <w:basedOn w:val="DefaultParagraphFont"/>
    <w:rsid w:val="0041795A"/>
  </w:style>
  <w:style w:type="character" w:customStyle="1" w:styleId="refetal">
    <w:name w:val="refetal"/>
    <w:basedOn w:val="DefaultParagraphFont"/>
    <w:rsid w:val="0041795A"/>
  </w:style>
  <w:style w:type="character" w:customStyle="1" w:styleId="refelocation">
    <w:name w:val="refelocation"/>
    <w:basedOn w:val="DefaultParagraphFont"/>
    <w:rsid w:val="0041795A"/>
  </w:style>
  <w:style w:type="character" w:customStyle="1" w:styleId="refconfarticletitle">
    <w:name w:val="refconfarticletitle"/>
    <w:basedOn w:val="DefaultParagraphFont"/>
    <w:rsid w:val="0041795A"/>
  </w:style>
  <w:style w:type="character" w:customStyle="1" w:styleId="refconfname">
    <w:name w:val="refconfname"/>
    <w:basedOn w:val="DefaultParagraphFont"/>
    <w:rsid w:val="0041795A"/>
  </w:style>
  <w:style w:type="character" w:customStyle="1" w:styleId="refeventdaterange">
    <w:name w:val="refeventdaterange"/>
    <w:basedOn w:val="DefaultParagraphFont"/>
    <w:rsid w:val="0041795A"/>
  </w:style>
  <w:style w:type="character" w:customStyle="1" w:styleId="refstartmonth">
    <w:name w:val="refstartmonth"/>
    <w:basedOn w:val="DefaultParagraphFont"/>
    <w:rsid w:val="0041795A"/>
  </w:style>
  <w:style w:type="character" w:customStyle="1" w:styleId="refstartday">
    <w:name w:val="refstartday"/>
    <w:basedOn w:val="DefaultParagraphFont"/>
    <w:rsid w:val="0041795A"/>
  </w:style>
  <w:style w:type="character" w:customStyle="1" w:styleId="refendday">
    <w:name w:val="refendday"/>
    <w:basedOn w:val="DefaultParagraphFont"/>
    <w:rsid w:val="0041795A"/>
  </w:style>
  <w:style w:type="character" w:customStyle="1" w:styleId="refstartyear">
    <w:name w:val="refstartyear"/>
    <w:basedOn w:val="DefaultParagraphFont"/>
    <w:rsid w:val="0041795A"/>
  </w:style>
  <w:style w:type="character" w:customStyle="1" w:styleId="refconfloc">
    <w:name w:val="refconfloc"/>
    <w:basedOn w:val="DefaultParagraphFont"/>
    <w:rsid w:val="0041795A"/>
  </w:style>
  <w:style w:type="character" w:customStyle="1" w:styleId="refday">
    <w:name w:val="refday"/>
    <w:basedOn w:val="DefaultParagraphFont"/>
    <w:rsid w:val="0041795A"/>
  </w:style>
  <w:style w:type="character" w:customStyle="1" w:styleId="refpreprinttitle">
    <w:name w:val="refpreprinttitle"/>
    <w:basedOn w:val="DefaultParagraphFont"/>
    <w:rsid w:val="0041795A"/>
  </w:style>
  <w:style w:type="character" w:customStyle="1" w:styleId="refpreprintsource">
    <w:name w:val="refpreprintsource"/>
    <w:basedOn w:val="DefaultParagraphFont"/>
    <w:rsid w:val="0041795A"/>
  </w:style>
  <w:style w:type="character" w:customStyle="1" w:styleId="refwebsite">
    <w:name w:val="refwebsite"/>
    <w:basedOn w:val="DefaultParagraphFont"/>
    <w:rsid w:val="0041795A"/>
  </w:style>
  <w:style w:type="character" w:customStyle="1" w:styleId="jrnlqueryref">
    <w:name w:val="jrnlqueryref"/>
    <w:basedOn w:val="DefaultParagraphFont"/>
    <w:rsid w:val="004179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igmapubs.onlinelibrary.wiley.com/toc/15475069/54/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4370</Words>
  <Characters>24910</Characters>
  <Application>Microsoft Office Word</Application>
  <DocSecurity>0</DocSecurity>
  <Lines>207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Laurie Thomas</cp:lastModifiedBy>
  <cp:revision>2</cp:revision>
  <dcterms:created xsi:type="dcterms:W3CDTF">2025-10-23T17:41:00Z</dcterms:created>
  <dcterms:modified xsi:type="dcterms:W3CDTF">2025-10-23T17:41:00Z</dcterms:modified>
</cp:coreProperties>
</file>